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EEF9E2" w14:textId="77777777" w:rsidR="00320F60" w:rsidRPr="00B60B49" w:rsidRDefault="00320F60" w:rsidP="00320F60">
      <w:pPr>
        <w:tabs>
          <w:tab w:val="left" w:pos="360"/>
          <w:tab w:val="left" w:pos="3750"/>
        </w:tabs>
        <w:ind w:firstLine="0"/>
        <w:contextualSpacing/>
        <w:rPr>
          <w:rFonts w:ascii="Calibri" w:hAnsi="Calibri" w:cs="Calibri"/>
          <w:sz w:val="24"/>
          <w:szCs w:val="24"/>
        </w:rPr>
      </w:pPr>
      <w:r w:rsidRPr="00B60B49">
        <w:rPr>
          <w:rFonts w:ascii="Calibri" w:hAnsi="Calibri" w:cs="Calibri"/>
          <w:b/>
          <w:bCs/>
          <w:sz w:val="24"/>
          <w:szCs w:val="24"/>
        </w:rPr>
        <w:t>(SUPPLEMENTARY) FIGURE 2</w:t>
      </w:r>
    </w:p>
    <w:p w14:paraId="4CF52705" w14:textId="77777777" w:rsidR="00320F60" w:rsidRPr="00B60B49" w:rsidRDefault="00320F60" w:rsidP="00320F60">
      <w:pPr>
        <w:tabs>
          <w:tab w:val="left" w:pos="360"/>
          <w:tab w:val="left" w:pos="3750"/>
        </w:tabs>
        <w:spacing w:line="240" w:lineRule="auto"/>
        <w:ind w:firstLine="0"/>
        <w:contextualSpacing/>
        <w:rPr>
          <w:rFonts w:ascii="Calibri" w:hAnsi="Calibri" w:cs="Calibri"/>
        </w:rPr>
      </w:pPr>
      <w:r w:rsidRPr="00B60B49">
        <w:rPr>
          <w:rFonts w:ascii="Calibri" w:hAnsi="Calibri" w:cs="Calibri"/>
          <w:i/>
          <w:iCs/>
          <w:sz w:val="24"/>
          <w:szCs w:val="24"/>
        </w:rPr>
        <w:t xml:space="preserve">Bland-Altman Plots with limits of agreement (LOA) of </w:t>
      </w:r>
      <w:r w:rsidRPr="00B60B49">
        <w:rPr>
          <w:rFonts w:ascii="Calibri" w:hAnsi="Calibri" w:cs="Calibri"/>
          <w:sz w:val="24"/>
          <w:szCs w:val="24"/>
        </w:rPr>
        <w:t>z</w:t>
      </w:r>
      <w:r w:rsidRPr="00B60B49">
        <w:rPr>
          <w:rFonts w:ascii="Calibri" w:hAnsi="Calibri" w:cs="Calibri"/>
          <w:i/>
          <w:iCs/>
          <w:sz w:val="24"/>
          <w:szCs w:val="24"/>
        </w:rPr>
        <w:t>-scores for the 5-STS and KES tests in adults with SMDs</w:t>
      </w:r>
    </w:p>
    <w:p w14:paraId="73E6D570" w14:textId="77777777" w:rsidR="00320F60" w:rsidRPr="00B60B49" w:rsidRDefault="00320F60" w:rsidP="00320F60">
      <w:pPr>
        <w:tabs>
          <w:tab w:val="left" w:pos="360"/>
          <w:tab w:val="left" w:pos="3750"/>
        </w:tabs>
        <w:spacing w:line="240" w:lineRule="auto"/>
        <w:ind w:firstLine="0"/>
        <w:contextualSpacing/>
        <w:rPr>
          <w:rFonts w:ascii="Calibri" w:hAnsi="Calibri" w:cs="Calibri"/>
        </w:rPr>
      </w:pPr>
    </w:p>
    <w:p w14:paraId="799715BB" w14:textId="77777777" w:rsidR="00320F60" w:rsidRPr="00B60B49" w:rsidRDefault="00320F60" w:rsidP="00320F60">
      <w:pPr>
        <w:tabs>
          <w:tab w:val="left" w:pos="360"/>
        </w:tabs>
        <w:spacing w:line="259" w:lineRule="auto"/>
        <w:ind w:firstLine="0"/>
        <w:contextualSpacing/>
        <w:rPr>
          <w:rFonts w:ascii="Calibri" w:eastAsia="Calibri" w:hAnsi="Calibri" w:cs="Calibri"/>
          <w:b/>
          <w:bCs/>
          <w:color w:val="000000"/>
        </w:rPr>
      </w:pPr>
      <w:r w:rsidRPr="00B60B49">
        <w:rPr>
          <w:rFonts w:ascii="Calibri" w:eastAsia="Calibri" w:hAnsi="Calibri" w:cs="Calibri"/>
          <w:b/>
          <w:bCs/>
          <w:color w:val="000000"/>
        </w:rPr>
        <w:t>A</w:t>
      </w:r>
    </w:p>
    <w:p w14:paraId="3429A471" w14:textId="77777777" w:rsidR="00320F60" w:rsidRPr="00B60B49" w:rsidRDefault="00320F60" w:rsidP="00320F60">
      <w:pPr>
        <w:tabs>
          <w:tab w:val="left" w:pos="360"/>
        </w:tabs>
        <w:spacing w:line="259" w:lineRule="auto"/>
        <w:ind w:firstLine="0"/>
        <w:contextualSpacing/>
        <w:rPr>
          <w:rFonts w:ascii="Calibri" w:eastAsia="Calibri" w:hAnsi="Calibri" w:cs="Calibri"/>
          <w:color w:val="000000"/>
        </w:rPr>
      </w:pPr>
      <w:r w:rsidRPr="00B60B49">
        <w:rPr>
          <w:rFonts w:ascii="Calibri" w:hAnsi="Calibri" w:cs="Calibri"/>
          <w:noProof/>
          <w:lang w:eastAsia="es-ES"/>
        </w:rPr>
        <w:drawing>
          <wp:inline distT="0" distB="0" distL="0" distR="0" wp14:anchorId="3DE451A2" wp14:editId="7B1C85D2">
            <wp:extent cx="4860000" cy="3420000"/>
            <wp:effectExtent l="0" t="0" r="17145" b="9525"/>
            <wp:docPr id="121981796" name="Gráfico 1">
              <a:extLst xmlns:a="http://schemas.openxmlformats.org/drawingml/2006/main">
                <a:ext uri="{FF2B5EF4-FFF2-40B4-BE49-F238E27FC236}">
                  <a16:creationId xmlns:a16="http://schemas.microsoft.com/office/drawing/2014/main" id="{558DA30B-EF98-4615-95D1-3BD32EF9E15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3C96401E" w14:textId="77777777" w:rsidR="00320F60" w:rsidRPr="00B60B49" w:rsidRDefault="00320F60" w:rsidP="00320F60">
      <w:pPr>
        <w:tabs>
          <w:tab w:val="left" w:pos="360"/>
          <w:tab w:val="left" w:pos="3750"/>
        </w:tabs>
        <w:spacing w:line="240" w:lineRule="auto"/>
        <w:ind w:firstLine="0"/>
        <w:contextualSpacing/>
        <w:rPr>
          <w:rFonts w:ascii="Calibri" w:hAnsi="Calibri" w:cs="Calibri"/>
          <w:sz w:val="20"/>
          <w:szCs w:val="20"/>
        </w:rPr>
      </w:pPr>
      <w:r w:rsidRPr="00B60B49">
        <w:rPr>
          <w:rFonts w:ascii="Calibri" w:hAnsi="Calibri" w:cs="Calibri"/>
          <w:i/>
          <w:iCs/>
          <w:sz w:val="20"/>
          <w:szCs w:val="20"/>
        </w:rPr>
        <w:t>Note.</w:t>
      </w:r>
      <w:r w:rsidRPr="00B60B49">
        <w:rPr>
          <w:rFonts w:ascii="Calibri" w:hAnsi="Calibri" w:cs="Calibri"/>
          <w:sz w:val="20"/>
          <w:szCs w:val="20"/>
        </w:rPr>
        <w:t xml:space="preserve"> Results are stratified by sex (A: men, B: women), age (C: 18–40 years, D: 40–65 years) and BMI (E: &lt; 30 kg/m², F: ≥ 30 kg/m²). The thick middle line represents the mean difference between the </w:t>
      </w:r>
      <w:r w:rsidRPr="00B60B49">
        <w:rPr>
          <w:rFonts w:ascii="Calibri" w:hAnsi="Calibri" w:cs="Calibri"/>
          <w:i/>
          <w:iCs/>
          <w:sz w:val="20"/>
          <w:szCs w:val="20"/>
        </w:rPr>
        <w:t>z</w:t>
      </w:r>
      <w:r w:rsidRPr="00B60B49">
        <w:rPr>
          <w:rFonts w:ascii="Calibri" w:hAnsi="Calibri" w:cs="Calibri"/>
          <w:sz w:val="20"/>
          <w:szCs w:val="20"/>
        </w:rPr>
        <w:t xml:space="preserve">-scores of the 5-STS and KES tests, while the dashed lines represent the upper and lower 95% LOA (mean difference ± 1.96 </w:t>
      </w:r>
      <w:r w:rsidRPr="00B60B49">
        <w:rPr>
          <w:rFonts w:ascii="Calibri" w:hAnsi="Calibri" w:cs="Calibri"/>
          <w:i/>
          <w:iCs/>
          <w:sz w:val="20"/>
          <w:szCs w:val="20"/>
        </w:rPr>
        <w:t>SD</w:t>
      </w:r>
      <w:r w:rsidRPr="00B60B49">
        <w:rPr>
          <w:rFonts w:ascii="Calibri" w:hAnsi="Calibri" w:cs="Calibri"/>
          <w:sz w:val="20"/>
          <w:szCs w:val="20"/>
        </w:rPr>
        <w:t>).</w:t>
      </w:r>
    </w:p>
    <w:p w14:paraId="6B269A29" w14:textId="77777777" w:rsidR="00320F60" w:rsidRPr="00B60B49" w:rsidRDefault="00320F60" w:rsidP="00320F60">
      <w:pPr>
        <w:tabs>
          <w:tab w:val="left" w:pos="360"/>
        </w:tabs>
        <w:spacing w:line="259" w:lineRule="auto"/>
        <w:ind w:firstLine="0"/>
        <w:contextualSpacing/>
        <w:rPr>
          <w:rFonts w:ascii="Calibri" w:eastAsia="Calibri" w:hAnsi="Calibri" w:cs="Calibri"/>
          <w:color w:val="000000"/>
        </w:rPr>
      </w:pPr>
    </w:p>
    <w:p w14:paraId="42F4F9E0" w14:textId="77777777" w:rsidR="00320F60" w:rsidRPr="00B60B49" w:rsidRDefault="00320F60" w:rsidP="00320F60">
      <w:pPr>
        <w:tabs>
          <w:tab w:val="left" w:pos="360"/>
        </w:tabs>
        <w:spacing w:line="259" w:lineRule="auto"/>
        <w:ind w:firstLine="0"/>
        <w:contextualSpacing/>
        <w:rPr>
          <w:rFonts w:ascii="Calibri" w:eastAsia="Calibri" w:hAnsi="Calibri" w:cs="Calibri"/>
          <w:b/>
          <w:bCs/>
          <w:color w:val="000000"/>
        </w:rPr>
      </w:pPr>
      <w:r w:rsidRPr="00B60B49">
        <w:rPr>
          <w:rFonts w:ascii="Calibri" w:eastAsia="Calibri" w:hAnsi="Calibri" w:cs="Calibri"/>
          <w:b/>
          <w:bCs/>
          <w:color w:val="000000"/>
        </w:rPr>
        <w:t>B</w:t>
      </w:r>
    </w:p>
    <w:p w14:paraId="4B22DE44" w14:textId="77777777" w:rsidR="00320F60" w:rsidRPr="00B60B49" w:rsidRDefault="00320F60" w:rsidP="00320F60">
      <w:pPr>
        <w:tabs>
          <w:tab w:val="left" w:pos="360"/>
        </w:tabs>
        <w:spacing w:line="259" w:lineRule="auto"/>
        <w:ind w:firstLine="0"/>
        <w:contextualSpacing/>
        <w:rPr>
          <w:rFonts w:ascii="Calibri" w:eastAsia="Calibri" w:hAnsi="Calibri" w:cs="Calibri"/>
          <w:color w:val="000000"/>
        </w:rPr>
      </w:pPr>
      <w:r w:rsidRPr="00B60B49">
        <w:rPr>
          <w:rFonts w:ascii="Calibri" w:hAnsi="Calibri" w:cs="Calibri"/>
          <w:noProof/>
          <w:lang w:eastAsia="es-ES"/>
        </w:rPr>
        <w:drawing>
          <wp:inline distT="0" distB="0" distL="0" distR="0" wp14:anchorId="1046D58F" wp14:editId="087B83A1">
            <wp:extent cx="4860000" cy="3420000"/>
            <wp:effectExtent l="0" t="0" r="17145" b="9525"/>
            <wp:docPr id="616584492" name="Gráfico 1">
              <a:extLst xmlns:a="http://schemas.openxmlformats.org/drawingml/2006/main">
                <a:ext uri="{FF2B5EF4-FFF2-40B4-BE49-F238E27FC236}">
                  <a16:creationId xmlns:a16="http://schemas.microsoft.com/office/drawing/2014/main" id="{7919AA7D-31C1-42C7-8281-F41CC2AFE39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13B5B305" w14:textId="77777777" w:rsidR="00320F60" w:rsidRPr="00B60B49" w:rsidRDefault="00320F60" w:rsidP="00320F60">
      <w:pPr>
        <w:tabs>
          <w:tab w:val="left" w:pos="360"/>
        </w:tabs>
        <w:spacing w:line="259" w:lineRule="auto"/>
        <w:ind w:firstLine="0"/>
        <w:contextualSpacing/>
        <w:rPr>
          <w:rFonts w:ascii="Calibri" w:eastAsia="Calibri" w:hAnsi="Calibri" w:cs="Calibri"/>
          <w:b/>
          <w:bCs/>
          <w:color w:val="000000"/>
        </w:rPr>
      </w:pPr>
    </w:p>
    <w:p w14:paraId="3CA171E7" w14:textId="77777777" w:rsidR="00320F60" w:rsidRPr="00B60B49" w:rsidRDefault="00320F60" w:rsidP="00320F60">
      <w:pPr>
        <w:tabs>
          <w:tab w:val="left" w:pos="360"/>
        </w:tabs>
        <w:spacing w:line="259" w:lineRule="auto"/>
        <w:ind w:firstLine="0"/>
        <w:contextualSpacing/>
        <w:rPr>
          <w:rFonts w:ascii="Calibri" w:eastAsia="Calibri" w:hAnsi="Calibri" w:cs="Calibri"/>
          <w:b/>
          <w:bCs/>
          <w:color w:val="000000"/>
        </w:rPr>
      </w:pPr>
      <w:r w:rsidRPr="00B60B49">
        <w:rPr>
          <w:rFonts w:ascii="Calibri" w:eastAsia="Calibri" w:hAnsi="Calibri" w:cs="Calibri"/>
          <w:b/>
          <w:bCs/>
          <w:color w:val="000000"/>
        </w:rPr>
        <w:t>C</w:t>
      </w:r>
    </w:p>
    <w:p w14:paraId="189B6F68" w14:textId="77777777" w:rsidR="00320F60" w:rsidRPr="00B60B49" w:rsidRDefault="00320F60" w:rsidP="00320F60">
      <w:pPr>
        <w:tabs>
          <w:tab w:val="left" w:pos="360"/>
        </w:tabs>
        <w:spacing w:line="259" w:lineRule="auto"/>
        <w:ind w:firstLine="0"/>
        <w:contextualSpacing/>
        <w:rPr>
          <w:rFonts w:ascii="Calibri" w:eastAsia="Calibri" w:hAnsi="Calibri" w:cs="Calibri"/>
          <w:color w:val="000000"/>
        </w:rPr>
      </w:pPr>
      <w:r w:rsidRPr="00B60B49">
        <w:rPr>
          <w:rFonts w:ascii="Calibri" w:hAnsi="Calibri" w:cs="Calibri"/>
          <w:noProof/>
          <w:lang w:eastAsia="es-ES"/>
        </w:rPr>
        <w:drawing>
          <wp:inline distT="0" distB="0" distL="0" distR="0" wp14:anchorId="05755F34" wp14:editId="02D20BB6">
            <wp:extent cx="4860000" cy="3420000"/>
            <wp:effectExtent l="0" t="0" r="17145" b="9525"/>
            <wp:docPr id="103093854" name="Gráfico 1">
              <a:extLst xmlns:a="http://schemas.openxmlformats.org/drawingml/2006/main">
                <a:ext uri="{FF2B5EF4-FFF2-40B4-BE49-F238E27FC236}">
                  <a16:creationId xmlns:a16="http://schemas.microsoft.com/office/drawing/2014/main" id="{19B2B62D-A80C-4126-8378-ED68F72EF74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1E0D9D02" w14:textId="77777777" w:rsidR="00320F60" w:rsidRPr="00B60B49" w:rsidRDefault="00320F60" w:rsidP="00320F60">
      <w:pPr>
        <w:tabs>
          <w:tab w:val="left" w:pos="360"/>
        </w:tabs>
        <w:spacing w:line="259" w:lineRule="auto"/>
        <w:ind w:firstLine="0"/>
        <w:contextualSpacing/>
        <w:rPr>
          <w:rFonts w:ascii="Calibri" w:eastAsia="Calibri" w:hAnsi="Calibri" w:cs="Calibri"/>
          <w:b/>
          <w:bCs/>
          <w:color w:val="000000"/>
        </w:rPr>
      </w:pPr>
    </w:p>
    <w:p w14:paraId="0B4D205C" w14:textId="77777777" w:rsidR="00320F60" w:rsidRPr="00B60B49" w:rsidRDefault="00320F60" w:rsidP="00320F60">
      <w:pPr>
        <w:tabs>
          <w:tab w:val="left" w:pos="360"/>
        </w:tabs>
        <w:spacing w:line="259" w:lineRule="auto"/>
        <w:ind w:firstLine="0"/>
        <w:contextualSpacing/>
        <w:rPr>
          <w:rFonts w:ascii="Calibri" w:eastAsia="Calibri" w:hAnsi="Calibri" w:cs="Calibri"/>
          <w:noProof/>
        </w:rPr>
      </w:pPr>
      <w:r w:rsidRPr="00B60B49">
        <w:rPr>
          <w:rFonts w:ascii="Calibri" w:eastAsia="Calibri" w:hAnsi="Calibri" w:cs="Calibri"/>
          <w:b/>
          <w:bCs/>
          <w:color w:val="000000"/>
        </w:rPr>
        <w:t>D</w:t>
      </w:r>
    </w:p>
    <w:p w14:paraId="28DF199A" w14:textId="77777777" w:rsidR="00320F60" w:rsidRPr="00B60B49" w:rsidRDefault="00320F60" w:rsidP="00320F60">
      <w:pPr>
        <w:tabs>
          <w:tab w:val="left" w:pos="360"/>
        </w:tabs>
        <w:spacing w:line="259" w:lineRule="auto"/>
        <w:ind w:firstLine="0"/>
        <w:contextualSpacing/>
        <w:jc w:val="left"/>
        <w:rPr>
          <w:rFonts w:ascii="Calibri" w:eastAsia="Calibri" w:hAnsi="Calibri" w:cs="Calibri"/>
          <w:noProof/>
        </w:rPr>
      </w:pPr>
      <w:r w:rsidRPr="00B60B49">
        <w:rPr>
          <w:rFonts w:ascii="Calibri" w:hAnsi="Calibri" w:cs="Calibri"/>
          <w:noProof/>
          <w:lang w:eastAsia="es-ES"/>
        </w:rPr>
        <w:drawing>
          <wp:inline distT="0" distB="0" distL="0" distR="0" wp14:anchorId="4F17F2F9" wp14:editId="64D11A97">
            <wp:extent cx="4860000" cy="3420000"/>
            <wp:effectExtent l="0" t="0" r="17145" b="9525"/>
            <wp:docPr id="1245822225" name="Gráfico 1">
              <a:extLst xmlns:a="http://schemas.openxmlformats.org/drawingml/2006/main">
                <a:ext uri="{FF2B5EF4-FFF2-40B4-BE49-F238E27FC236}">
                  <a16:creationId xmlns:a16="http://schemas.microsoft.com/office/drawing/2014/main" id="{E09F39E9-6790-4D4D-8078-16BA27498D3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11E5FAEC" w14:textId="77777777" w:rsidR="00320F60" w:rsidRPr="00B60B49" w:rsidRDefault="00320F60" w:rsidP="00320F60">
      <w:pPr>
        <w:tabs>
          <w:tab w:val="left" w:pos="360"/>
        </w:tabs>
        <w:spacing w:line="259" w:lineRule="auto"/>
        <w:ind w:firstLine="0"/>
        <w:contextualSpacing/>
        <w:rPr>
          <w:rFonts w:ascii="Calibri" w:eastAsia="Calibri" w:hAnsi="Calibri" w:cs="Calibri"/>
          <w:color w:val="000000"/>
        </w:rPr>
      </w:pPr>
    </w:p>
    <w:p w14:paraId="3ED7D845" w14:textId="77777777" w:rsidR="00320F60" w:rsidRDefault="00320F60" w:rsidP="00320F60">
      <w:pPr>
        <w:tabs>
          <w:tab w:val="left" w:pos="360"/>
        </w:tabs>
        <w:spacing w:line="259" w:lineRule="auto"/>
        <w:ind w:firstLine="0"/>
        <w:contextualSpacing/>
        <w:rPr>
          <w:rFonts w:ascii="Calibri" w:eastAsia="Calibri" w:hAnsi="Calibri" w:cs="Calibri"/>
          <w:b/>
          <w:bCs/>
          <w:color w:val="000000"/>
        </w:rPr>
      </w:pPr>
    </w:p>
    <w:p w14:paraId="7990B32B" w14:textId="77777777" w:rsidR="00320F60" w:rsidRDefault="00320F60" w:rsidP="00320F60">
      <w:pPr>
        <w:tabs>
          <w:tab w:val="left" w:pos="360"/>
        </w:tabs>
        <w:spacing w:line="259" w:lineRule="auto"/>
        <w:ind w:firstLine="0"/>
        <w:contextualSpacing/>
        <w:rPr>
          <w:rFonts w:ascii="Calibri" w:eastAsia="Calibri" w:hAnsi="Calibri" w:cs="Calibri"/>
          <w:b/>
          <w:bCs/>
          <w:color w:val="000000"/>
        </w:rPr>
      </w:pPr>
    </w:p>
    <w:p w14:paraId="3F366C3C" w14:textId="77777777" w:rsidR="00320F60" w:rsidRDefault="00320F60" w:rsidP="00320F60">
      <w:pPr>
        <w:tabs>
          <w:tab w:val="left" w:pos="360"/>
        </w:tabs>
        <w:spacing w:line="259" w:lineRule="auto"/>
        <w:ind w:firstLine="0"/>
        <w:contextualSpacing/>
        <w:rPr>
          <w:rFonts w:ascii="Calibri" w:eastAsia="Calibri" w:hAnsi="Calibri" w:cs="Calibri"/>
          <w:b/>
          <w:bCs/>
          <w:color w:val="000000"/>
        </w:rPr>
      </w:pPr>
    </w:p>
    <w:p w14:paraId="25E31E21" w14:textId="77777777" w:rsidR="00320F60" w:rsidRDefault="00320F60" w:rsidP="00320F60">
      <w:pPr>
        <w:tabs>
          <w:tab w:val="left" w:pos="360"/>
        </w:tabs>
        <w:spacing w:line="259" w:lineRule="auto"/>
        <w:ind w:firstLine="0"/>
        <w:contextualSpacing/>
        <w:rPr>
          <w:rFonts w:ascii="Calibri" w:eastAsia="Calibri" w:hAnsi="Calibri" w:cs="Calibri"/>
          <w:b/>
          <w:bCs/>
          <w:color w:val="000000"/>
        </w:rPr>
      </w:pPr>
    </w:p>
    <w:p w14:paraId="150793C9" w14:textId="77777777" w:rsidR="00320F60" w:rsidRPr="00B60B49" w:rsidRDefault="00320F60" w:rsidP="00320F60">
      <w:pPr>
        <w:tabs>
          <w:tab w:val="left" w:pos="360"/>
        </w:tabs>
        <w:spacing w:line="259" w:lineRule="auto"/>
        <w:ind w:firstLine="0"/>
        <w:contextualSpacing/>
        <w:rPr>
          <w:rFonts w:ascii="Calibri" w:eastAsia="Calibri" w:hAnsi="Calibri" w:cs="Calibri"/>
          <w:b/>
          <w:bCs/>
          <w:color w:val="000000"/>
        </w:rPr>
      </w:pPr>
    </w:p>
    <w:p w14:paraId="5EBD378C" w14:textId="77777777" w:rsidR="00320F60" w:rsidRPr="00B60B49" w:rsidRDefault="00320F60" w:rsidP="00320F60">
      <w:pPr>
        <w:tabs>
          <w:tab w:val="left" w:pos="360"/>
        </w:tabs>
        <w:spacing w:line="259" w:lineRule="auto"/>
        <w:ind w:firstLine="0"/>
        <w:contextualSpacing/>
        <w:rPr>
          <w:rFonts w:ascii="Calibri" w:eastAsia="Calibri" w:hAnsi="Calibri" w:cs="Calibri"/>
          <w:b/>
          <w:bCs/>
          <w:color w:val="000000"/>
        </w:rPr>
      </w:pPr>
      <w:r w:rsidRPr="00B60B49">
        <w:rPr>
          <w:rFonts w:ascii="Calibri" w:eastAsia="Calibri" w:hAnsi="Calibri" w:cs="Calibri"/>
          <w:b/>
          <w:bCs/>
          <w:color w:val="000000"/>
        </w:rPr>
        <w:lastRenderedPageBreak/>
        <w:t>E</w:t>
      </w:r>
    </w:p>
    <w:p w14:paraId="1C08D22C" w14:textId="77777777" w:rsidR="00320F60" w:rsidRPr="00B60B49" w:rsidRDefault="00320F60" w:rsidP="00320F60">
      <w:pPr>
        <w:tabs>
          <w:tab w:val="left" w:pos="360"/>
          <w:tab w:val="left" w:pos="5638"/>
        </w:tabs>
        <w:spacing w:line="259" w:lineRule="auto"/>
        <w:ind w:firstLine="0"/>
        <w:contextualSpacing/>
        <w:jc w:val="left"/>
        <w:rPr>
          <w:rFonts w:ascii="Calibri" w:eastAsia="Calibri" w:hAnsi="Calibri" w:cs="Calibri"/>
        </w:rPr>
      </w:pPr>
      <w:r w:rsidRPr="00B60B49">
        <w:rPr>
          <w:rFonts w:ascii="Calibri" w:hAnsi="Calibri" w:cs="Calibri"/>
          <w:noProof/>
          <w:lang w:eastAsia="es-ES"/>
        </w:rPr>
        <w:drawing>
          <wp:inline distT="0" distB="0" distL="0" distR="0" wp14:anchorId="44F6056C" wp14:editId="2D3ACFA9">
            <wp:extent cx="4860000" cy="3420000"/>
            <wp:effectExtent l="0" t="0" r="17145" b="9525"/>
            <wp:docPr id="1089355680" name="Gráfico 1">
              <a:extLst xmlns:a="http://schemas.openxmlformats.org/drawingml/2006/main">
                <a:ext uri="{FF2B5EF4-FFF2-40B4-BE49-F238E27FC236}">
                  <a16:creationId xmlns:a16="http://schemas.microsoft.com/office/drawing/2014/main" id="{E7ADB820-AD12-447F-B93C-D109C1C2647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1973B36F" w14:textId="77777777" w:rsidR="00320F60" w:rsidRPr="00B60B49" w:rsidRDefault="00320F60" w:rsidP="00320F60">
      <w:pPr>
        <w:tabs>
          <w:tab w:val="left" w:pos="360"/>
          <w:tab w:val="left" w:pos="5638"/>
        </w:tabs>
        <w:spacing w:line="259" w:lineRule="auto"/>
        <w:ind w:firstLine="0"/>
        <w:contextualSpacing/>
        <w:jc w:val="left"/>
        <w:rPr>
          <w:rFonts w:ascii="Calibri" w:eastAsia="Calibri" w:hAnsi="Calibri" w:cs="Calibri"/>
          <w:b/>
          <w:bCs/>
        </w:rPr>
      </w:pPr>
    </w:p>
    <w:p w14:paraId="06B76DD0" w14:textId="77777777" w:rsidR="00320F60" w:rsidRPr="00B60B49" w:rsidRDefault="00320F60" w:rsidP="00320F60">
      <w:pPr>
        <w:tabs>
          <w:tab w:val="left" w:pos="360"/>
          <w:tab w:val="left" w:pos="5638"/>
        </w:tabs>
        <w:spacing w:line="259" w:lineRule="auto"/>
        <w:ind w:firstLine="0"/>
        <w:contextualSpacing/>
        <w:jc w:val="left"/>
        <w:rPr>
          <w:rFonts w:ascii="Calibri" w:eastAsia="Calibri" w:hAnsi="Calibri" w:cs="Calibri"/>
          <w:b/>
          <w:bCs/>
        </w:rPr>
      </w:pPr>
      <w:r w:rsidRPr="00B60B49">
        <w:rPr>
          <w:rFonts w:ascii="Calibri" w:eastAsia="Calibri" w:hAnsi="Calibri" w:cs="Calibri"/>
          <w:b/>
          <w:bCs/>
        </w:rPr>
        <w:t>F</w:t>
      </w:r>
    </w:p>
    <w:p w14:paraId="45FC78CA" w14:textId="77777777" w:rsidR="00320F60" w:rsidRPr="00B60B49" w:rsidRDefault="00320F60" w:rsidP="00320F60">
      <w:pPr>
        <w:tabs>
          <w:tab w:val="left" w:pos="360"/>
          <w:tab w:val="left" w:pos="5638"/>
        </w:tabs>
        <w:spacing w:line="259" w:lineRule="auto"/>
        <w:ind w:firstLine="0"/>
        <w:contextualSpacing/>
        <w:jc w:val="left"/>
        <w:rPr>
          <w:rFonts w:ascii="Calibri" w:eastAsia="Calibri" w:hAnsi="Calibri" w:cs="Calibri"/>
        </w:rPr>
      </w:pPr>
      <w:r w:rsidRPr="00B60B49">
        <w:rPr>
          <w:rFonts w:ascii="Calibri" w:hAnsi="Calibri" w:cs="Calibri"/>
          <w:noProof/>
          <w:lang w:eastAsia="es-ES"/>
        </w:rPr>
        <w:drawing>
          <wp:inline distT="0" distB="0" distL="0" distR="0" wp14:anchorId="443D4E8D" wp14:editId="7EFB4DFC">
            <wp:extent cx="4860000" cy="3420000"/>
            <wp:effectExtent l="0" t="0" r="17145" b="9525"/>
            <wp:docPr id="349992296" name="Gráfico 1">
              <a:extLst xmlns:a="http://schemas.openxmlformats.org/drawingml/2006/main">
                <a:ext uri="{FF2B5EF4-FFF2-40B4-BE49-F238E27FC236}">
                  <a16:creationId xmlns:a16="http://schemas.microsoft.com/office/drawing/2014/main" id="{66654D76-F148-47CD-A381-CDFB236D963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01B2A804" w14:textId="77777777" w:rsidR="00320F60" w:rsidRPr="00B60B49" w:rsidRDefault="00320F60" w:rsidP="00320F60">
      <w:pPr>
        <w:ind w:firstLine="0"/>
        <w:rPr>
          <w:rFonts w:ascii="Calibri" w:hAnsi="Calibri" w:cs="Calibri"/>
        </w:rPr>
      </w:pPr>
    </w:p>
    <w:p w14:paraId="3CD200BD" w14:textId="77777777" w:rsidR="00C63D11" w:rsidRDefault="00C63D11"/>
    <w:sectPr w:rsidR="00C63D11" w:rsidSect="00320F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5D9E"/>
    <w:rsid w:val="00320F60"/>
    <w:rsid w:val="00457352"/>
    <w:rsid w:val="006E5F96"/>
    <w:rsid w:val="00725D9E"/>
    <w:rsid w:val="00BD527F"/>
    <w:rsid w:val="00C6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6BC4BD"/>
  <w15:chartTrackingRefBased/>
  <w15:docId w15:val="{CAA0DCBF-74E3-4A43-97FD-3B1BB9CE6F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0F60"/>
    <w:pPr>
      <w:spacing w:line="480" w:lineRule="auto"/>
      <w:ind w:firstLine="357"/>
      <w:jc w:val="both"/>
    </w:pPr>
    <w:rPr>
      <w:kern w:val="0"/>
      <w:lang w:val="en-U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725D9E"/>
    <w:pPr>
      <w:keepNext/>
      <w:keepLines/>
      <w:spacing w:before="360" w:after="80" w:line="259" w:lineRule="auto"/>
      <w:ind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E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725D9E"/>
    <w:pPr>
      <w:keepNext/>
      <w:keepLines/>
      <w:spacing w:before="160" w:after="80" w:line="259" w:lineRule="auto"/>
      <w:ind w:firstLine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E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725D9E"/>
    <w:pPr>
      <w:keepNext/>
      <w:keepLines/>
      <w:spacing w:before="160" w:after="80" w:line="259" w:lineRule="auto"/>
      <w:ind w:firstLine="0"/>
      <w:jc w:val="left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s-E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725D9E"/>
    <w:pPr>
      <w:keepNext/>
      <w:keepLines/>
      <w:spacing w:before="80" w:after="40" w:line="259" w:lineRule="auto"/>
      <w:ind w:firstLine="0"/>
      <w:jc w:val="left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s-E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725D9E"/>
    <w:pPr>
      <w:keepNext/>
      <w:keepLines/>
      <w:spacing w:before="80" w:after="40" w:line="259" w:lineRule="auto"/>
      <w:ind w:firstLine="0"/>
      <w:jc w:val="left"/>
      <w:outlineLvl w:val="4"/>
    </w:pPr>
    <w:rPr>
      <w:rFonts w:eastAsiaTheme="majorEastAsia" w:cstheme="majorBidi"/>
      <w:color w:val="0F4761" w:themeColor="accent1" w:themeShade="BF"/>
      <w:kern w:val="2"/>
      <w:lang w:val="es-E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725D9E"/>
    <w:pPr>
      <w:keepNext/>
      <w:keepLines/>
      <w:spacing w:before="40" w:after="0" w:line="259" w:lineRule="auto"/>
      <w:ind w:firstLine="0"/>
      <w:jc w:val="left"/>
      <w:outlineLvl w:val="5"/>
    </w:pPr>
    <w:rPr>
      <w:rFonts w:eastAsiaTheme="majorEastAsia" w:cstheme="majorBidi"/>
      <w:i/>
      <w:iCs/>
      <w:color w:val="595959" w:themeColor="text1" w:themeTint="A6"/>
      <w:kern w:val="2"/>
      <w:lang w:val="es-E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725D9E"/>
    <w:pPr>
      <w:keepNext/>
      <w:keepLines/>
      <w:spacing w:before="40" w:after="0" w:line="259" w:lineRule="auto"/>
      <w:ind w:firstLine="0"/>
      <w:jc w:val="left"/>
      <w:outlineLvl w:val="6"/>
    </w:pPr>
    <w:rPr>
      <w:rFonts w:eastAsiaTheme="majorEastAsia" w:cstheme="majorBidi"/>
      <w:color w:val="595959" w:themeColor="text1" w:themeTint="A6"/>
      <w:kern w:val="2"/>
      <w:lang w:val="es-E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725D9E"/>
    <w:pPr>
      <w:keepNext/>
      <w:keepLines/>
      <w:spacing w:after="0" w:line="259" w:lineRule="auto"/>
      <w:ind w:firstLine="0"/>
      <w:jc w:val="left"/>
      <w:outlineLvl w:val="7"/>
    </w:pPr>
    <w:rPr>
      <w:rFonts w:eastAsiaTheme="majorEastAsia" w:cstheme="majorBidi"/>
      <w:i/>
      <w:iCs/>
      <w:color w:val="272727" w:themeColor="text1" w:themeTint="D8"/>
      <w:kern w:val="2"/>
      <w:lang w:val="es-E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725D9E"/>
    <w:pPr>
      <w:keepNext/>
      <w:keepLines/>
      <w:spacing w:after="0" w:line="259" w:lineRule="auto"/>
      <w:ind w:firstLine="0"/>
      <w:jc w:val="left"/>
      <w:outlineLvl w:val="8"/>
    </w:pPr>
    <w:rPr>
      <w:rFonts w:eastAsiaTheme="majorEastAsia" w:cstheme="majorBidi"/>
      <w:color w:val="272727" w:themeColor="text1" w:themeTint="D8"/>
      <w:kern w:val="2"/>
      <w:lang w:val="es-E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25D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725D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725D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725D9E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725D9E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725D9E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725D9E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725D9E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725D9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725D9E"/>
    <w:pPr>
      <w:spacing w:after="80" w:line="240" w:lineRule="auto"/>
      <w:ind w:firstLine="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725D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725D9E"/>
    <w:pPr>
      <w:numPr>
        <w:ilvl w:val="1"/>
      </w:numPr>
      <w:spacing w:line="259" w:lineRule="auto"/>
      <w:jc w:val="left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s-E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725D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725D9E"/>
    <w:pPr>
      <w:spacing w:before="160" w:line="259" w:lineRule="auto"/>
      <w:ind w:firstLine="0"/>
      <w:jc w:val="center"/>
    </w:pPr>
    <w:rPr>
      <w:i/>
      <w:iCs/>
      <w:color w:val="404040" w:themeColor="text1" w:themeTint="BF"/>
      <w:kern w:val="2"/>
      <w:lang w:val="es-E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725D9E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725D9E"/>
    <w:pPr>
      <w:spacing w:line="259" w:lineRule="auto"/>
      <w:ind w:left="720" w:firstLine="0"/>
      <w:contextualSpacing/>
      <w:jc w:val="left"/>
    </w:pPr>
    <w:rPr>
      <w:kern w:val="2"/>
      <w:lang w:val="es-E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725D9E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725D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 w:firstLine="0"/>
      <w:jc w:val="center"/>
    </w:pPr>
    <w:rPr>
      <w:i/>
      <w:iCs/>
      <w:color w:val="0F4761" w:themeColor="accent1" w:themeShade="BF"/>
      <w:kern w:val="2"/>
      <w:lang w:val="es-E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725D9E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725D9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theme" Target="theme/theme1.xml"/><Relationship Id="rId5" Type="http://schemas.openxmlformats.org/officeDocument/2006/relationships/chart" Target="charts/chart2.xml"/><Relationship Id="rId10" Type="http://schemas.openxmlformats.org/officeDocument/2006/relationships/fontTable" Target="fontTable.xml"/><Relationship Id="rId4" Type="http://schemas.openxmlformats.org/officeDocument/2006/relationships/chart" Target="charts/chart1.xml"/><Relationship Id="rId9" Type="http://schemas.openxmlformats.org/officeDocument/2006/relationships/chart" Target="charts/chart6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https://upolavide-my.sharepoint.com/personal/alopmor1_alu_upo_es/Documents/Doctorado%20UPO/0_Proyecto%20Investigaci&#243;n/0_Publicaciones/Art&#237;culo_4_Lafayette-5STS/Resultados/00_Resultados_1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https://upolavide-my.sharepoint.com/personal/alopmor1_alu_upo_es/Documents/Doctorado%20UPO/0_Proyecto%20Investigaci&#243;n/0_Publicaciones/Art&#237;culo_4_Lafayette-5STS/Resultados/00_Resultados_1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https://upolavide-my.sharepoint.com/personal/alopmor1_alu_upo_es/Documents/Doctorado%20UPO/0_Proyecto%20Investigaci&#243;n/0_Publicaciones/Art&#237;culo_4_Lafayette-5STS/Resultados/00_Resultados_1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https://upolavide-my.sharepoint.com/personal/alopmor1_alu_upo_es/Documents/Doctorado%20UPO/0_Proyecto%20Investigaci&#243;n/0_Publicaciones/Art&#237;culo_4_Lafayette-5STS/Resultados/00_Resultados_1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https://upolavide-my.sharepoint.com/personal/alopmor1_alu_upo_es/Documents/Doctorado%20UPO/0_Proyecto%20Investigaci&#243;n/0_Publicaciones/Art&#237;culo_4_Lafayette-5STS/Resultados/00_Resultados_1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https://upolavide-my.sharepoint.com/personal/alopmor1_alu_upo_es/Documents/Doctorado%20UPO/0_Proyecto%20Investigaci&#243;n/0_Publicaciones/Art&#237;culo_4_Lafayette-5STS/Resultados/00_Resultados_1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s-ES" b="1"/>
              <a:t>Men (</a:t>
            </a:r>
            <a:r>
              <a:rPr lang="es-ES" b="1" i="1"/>
              <a:t>n</a:t>
            </a:r>
            <a:r>
              <a:rPr lang="es-ES" b="1"/>
              <a:t> = 58)</a:t>
            </a:r>
          </a:p>
        </c:rich>
      </c:tx>
      <c:layout>
        <c:manualLayout>
          <c:xMode val="edge"/>
          <c:yMode val="edge"/>
          <c:x val="0.40677906787075346"/>
          <c:y val="1.846066538979925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1666682490617528"/>
          <c:y val="5.6000000000000001E-2"/>
          <c:w val="0.84722337134246328"/>
          <c:h val="0.78400000000000003"/>
        </c:manualLayout>
      </c:layout>
      <c:scatterChart>
        <c:scatterStyle val="lineMarker"/>
        <c:varyColors val="0"/>
        <c:ser>
          <c:idx val="0"/>
          <c:order val="0"/>
          <c:tx>
            <c:v>dis_CS-LF</c:v>
          </c:tx>
          <c:spPr>
            <a:ln w="19050">
              <a:noFill/>
            </a:ln>
          </c:spPr>
          <c:marker>
            <c:spPr>
              <a:solidFill>
                <a:schemeClr val="bg1">
                  <a:lumMod val="95000"/>
                </a:schemeClr>
              </a:solidFill>
              <a:ln>
                <a:solidFill>
                  <a:schemeClr val="bg2">
                    <a:lumMod val="25000"/>
                  </a:schemeClr>
                </a:solidFill>
              </a:ln>
            </c:spPr>
          </c:marker>
          <c:xVal>
            <c:numRef>
              <c:f>'[00_Resultados_1.xlsx]Bland-Altman CS-LF-PESO'!$G$3:$G$115</c:f>
              <c:numCache>
                <c:formatCode>General</c:formatCode>
                <c:ptCount val="113"/>
                <c:pt idx="0">
                  <c:v>-0.11804362657760178</c:v>
                </c:pt>
                <c:pt idx="1">
                  <c:v>-0.70001886930895552</c:v>
                </c:pt>
                <c:pt idx="2">
                  <c:v>-0.16168666229980758</c:v>
                </c:pt>
                <c:pt idx="3">
                  <c:v>0.28787801018116388</c:v>
                </c:pt>
                <c:pt idx="4">
                  <c:v>-0.2584313839446899</c:v>
                </c:pt>
                <c:pt idx="5">
                  <c:v>-0.81976743522939088</c:v>
                </c:pt>
                <c:pt idx="6">
                  <c:v>1.7156032516686959</c:v>
                </c:pt>
                <c:pt idx="7">
                  <c:v>-0.22287735370343223</c:v>
                </c:pt>
                <c:pt idx="8">
                  <c:v>-0.51853972710059837</c:v>
                </c:pt>
                <c:pt idx="9">
                  <c:v>6.9772046212866146E-2</c:v>
                </c:pt>
                <c:pt idx="10">
                  <c:v>-7.6887475361291813E-2</c:v>
                </c:pt>
                <c:pt idx="11">
                  <c:v>-0.53901133675340152</c:v>
                </c:pt>
                <c:pt idx="12">
                  <c:v>5.4571188346181632E-3</c:v>
                </c:pt>
                <c:pt idx="13">
                  <c:v>-0.4647212570920386</c:v>
                </c:pt>
                <c:pt idx="14">
                  <c:v>-0.19807691402081459</c:v>
                </c:pt>
                <c:pt idx="15">
                  <c:v>2.5546025399183048E-2</c:v>
                </c:pt>
                <c:pt idx="16">
                  <c:v>0.62382344896822883</c:v>
                </c:pt>
                <c:pt idx="17">
                  <c:v>-0.4589121472491528</c:v>
                </c:pt>
                <c:pt idx="18">
                  <c:v>-0.26629329583727274</c:v>
                </c:pt>
                <c:pt idx="19">
                  <c:v>0.36286577895904859</c:v>
                </c:pt>
                <c:pt idx="20">
                  <c:v>-6.9440000060021101E-2</c:v>
                </c:pt>
                <c:pt idx="21">
                  <c:v>0.94178156892372156</c:v>
                </c:pt>
                <c:pt idx="22">
                  <c:v>0.1930669754130073</c:v>
                </c:pt>
                <c:pt idx="23">
                  <c:v>-0.1888033345097439</c:v>
                </c:pt>
                <c:pt idx="24">
                  <c:v>0.23360465583803469</c:v>
                </c:pt>
                <c:pt idx="25">
                  <c:v>-0.14319499158655474</c:v>
                </c:pt>
                <c:pt idx="26">
                  <c:v>-0.45860569747994384</c:v>
                </c:pt>
                <c:pt idx="27">
                  <c:v>-0.1254541143386434</c:v>
                </c:pt>
                <c:pt idx="28">
                  <c:v>-0.14935965430320622</c:v>
                </c:pt>
                <c:pt idx="29">
                  <c:v>-0.38549934210477044</c:v>
                </c:pt>
                <c:pt idx="30">
                  <c:v>0.25736049841230407</c:v>
                </c:pt>
                <c:pt idx="31">
                  <c:v>-0.2486332278756844</c:v>
                </c:pt>
                <c:pt idx="32">
                  <c:v>-7.5368260921226282E-2</c:v>
                </c:pt>
                <c:pt idx="33">
                  <c:v>0.71804900420346796</c:v>
                </c:pt>
                <c:pt idx="34">
                  <c:v>1.8224748437538085E-2</c:v>
                </c:pt>
                <c:pt idx="35">
                  <c:v>-0.66943588153270395</c:v>
                </c:pt>
                <c:pt idx="36">
                  <c:v>8.9748898877622801E-3</c:v>
                </c:pt>
                <c:pt idx="37">
                  <c:v>-0.27820833892145924</c:v>
                </c:pt>
                <c:pt idx="38">
                  <c:v>-0.80502311777295865</c:v>
                </c:pt>
                <c:pt idx="39">
                  <c:v>0.25148798768193348</c:v>
                </c:pt>
                <c:pt idx="40">
                  <c:v>-0.2990321989456618</c:v>
                </c:pt>
                <c:pt idx="41">
                  <c:v>0.32362631880378451</c:v>
                </c:pt>
                <c:pt idx="42">
                  <c:v>0.19707203658936773</c:v>
                </c:pt>
                <c:pt idx="43">
                  <c:v>0.18603012572535144</c:v>
                </c:pt>
                <c:pt idx="44">
                  <c:v>0.99209235168624321</c:v>
                </c:pt>
                <c:pt idx="45">
                  <c:v>-6.4960421371302535E-2</c:v>
                </c:pt>
                <c:pt idx="46">
                  <c:v>-0.17015795519769239</c:v>
                </c:pt>
                <c:pt idx="47">
                  <c:v>0.10831460731600659</c:v>
                </c:pt>
                <c:pt idx="48">
                  <c:v>8.4746265493307549E-2</c:v>
                </c:pt>
                <c:pt idx="49">
                  <c:v>-7.6742462806283662E-2</c:v>
                </c:pt>
                <c:pt idx="50">
                  <c:v>0.50711345016984444</c:v>
                </c:pt>
                <c:pt idx="51">
                  <c:v>-0.10167022295891953</c:v>
                </c:pt>
                <c:pt idx="52">
                  <c:v>-1.8047150863517158E-2</c:v>
                </c:pt>
                <c:pt idx="53">
                  <c:v>0.20536993957491068</c:v>
                </c:pt>
                <c:pt idx="54">
                  <c:v>-5.2736438831596733E-2</c:v>
                </c:pt>
                <c:pt idx="55">
                  <c:v>0.45303940108883034</c:v>
                </c:pt>
                <c:pt idx="56">
                  <c:v>-0.74382640355490937</c:v>
                </c:pt>
                <c:pt idx="57">
                  <c:v>0.26790669098124142</c:v>
                </c:pt>
              </c:numCache>
            </c:numRef>
          </c:xVal>
          <c:yVal>
            <c:numRef>
              <c:f>'[00_Resultados_1.xlsx]Bland-Altman CS-LF-PESO'!$H$3:$H$115</c:f>
              <c:numCache>
                <c:formatCode>General</c:formatCode>
                <c:ptCount val="113"/>
                <c:pt idx="0">
                  <c:v>-0.31117271775928829</c:v>
                </c:pt>
                <c:pt idx="1">
                  <c:v>-0.23557238865865227</c:v>
                </c:pt>
                <c:pt idx="2">
                  <c:v>0.32028843186615913</c:v>
                </c:pt>
                <c:pt idx="3">
                  <c:v>-2.9239763690664375</c:v>
                </c:pt>
                <c:pt idx="4">
                  <c:v>1.3041273934664763</c:v>
                </c:pt>
                <c:pt idx="5">
                  <c:v>1.2736665922713026</c:v>
                </c:pt>
                <c:pt idx="6">
                  <c:v>-3.9675432179623771E-2</c:v>
                </c:pt>
                <c:pt idx="7">
                  <c:v>-1.3064643651942065</c:v>
                </c:pt>
                <c:pt idx="8">
                  <c:v>-1.3111408945029133</c:v>
                </c:pt>
                <c:pt idx="9">
                  <c:v>-1.5030666806117778</c:v>
                </c:pt>
                <c:pt idx="10">
                  <c:v>-1.4040958796709739</c:v>
                </c:pt>
                <c:pt idx="11">
                  <c:v>-0.32436956312074416</c:v>
                </c:pt>
                <c:pt idx="12">
                  <c:v>-0.75252245079124025</c:v>
                </c:pt>
                <c:pt idx="13">
                  <c:v>-1.1078206469880121</c:v>
                </c:pt>
                <c:pt idx="14">
                  <c:v>-0.33249783559987417</c:v>
                </c:pt>
                <c:pt idx="15">
                  <c:v>3.1720038771128918</c:v>
                </c:pt>
                <c:pt idx="16">
                  <c:v>-2.0151682100194637</c:v>
                </c:pt>
                <c:pt idx="17">
                  <c:v>0.50012981838882309</c:v>
                </c:pt>
                <c:pt idx="18">
                  <c:v>0.54245824842159107</c:v>
                </c:pt>
                <c:pt idx="19">
                  <c:v>0.25588130986651259</c:v>
                </c:pt>
                <c:pt idx="20">
                  <c:v>1.2371018132291596</c:v>
                </c:pt>
                <c:pt idx="21">
                  <c:v>-4.6852627183690831</c:v>
                </c:pt>
                <c:pt idx="22">
                  <c:v>-1.3739166040775352</c:v>
                </c:pt>
                <c:pt idx="23">
                  <c:v>-0.13078365345350104</c:v>
                </c:pt>
                <c:pt idx="24">
                  <c:v>1.9396239989636337</c:v>
                </c:pt>
                <c:pt idx="25">
                  <c:v>-1.6731338811159753</c:v>
                </c:pt>
                <c:pt idx="26">
                  <c:v>-0.26491950049914509</c:v>
                </c:pt>
                <c:pt idx="27">
                  <c:v>-0.81461372145723843</c:v>
                </c:pt>
                <c:pt idx="28">
                  <c:v>-1.2721080712676469</c:v>
                </c:pt>
                <c:pt idx="29">
                  <c:v>-0.96826383891102941</c:v>
                </c:pt>
                <c:pt idx="30">
                  <c:v>-1.7357215407251436</c:v>
                </c:pt>
                <c:pt idx="31">
                  <c:v>-1.3974746611352118</c:v>
                </c:pt>
                <c:pt idx="32">
                  <c:v>-1.277568813746097</c:v>
                </c:pt>
                <c:pt idx="33">
                  <c:v>-1.7112704402309098</c:v>
                </c:pt>
                <c:pt idx="34">
                  <c:v>0.15481385259898106</c:v>
                </c:pt>
                <c:pt idx="35">
                  <c:v>-0.73726104654818403</c:v>
                </c:pt>
                <c:pt idx="36">
                  <c:v>-0.33199186004100023</c:v>
                </c:pt>
                <c:pt idx="37">
                  <c:v>-0.85893210826513045</c:v>
                </c:pt>
                <c:pt idx="38">
                  <c:v>-0.54382587095068025</c:v>
                </c:pt>
                <c:pt idx="39">
                  <c:v>-2.2292819490039353</c:v>
                </c:pt>
                <c:pt idx="40">
                  <c:v>-0.55815339860670798</c:v>
                </c:pt>
                <c:pt idx="41">
                  <c:v>-1.7905138846251001</c:v>
                </c:pt>
                <c:pt idx="42">
                  <c:v>-2.1463631457798065</c:v>
                </c:pt>
                <c:pt idx="43">
                  <c:v>1.5294676294494676</c:v>
                </c:pt>
                <c:pt idx="44">
                  <c:v>1.5757815110317934</c:v>
                </c:pt>
                <c:pt idx="45">
                  <c:v>2.4331017575383012</c:v>
                </c:pt>
                <c:pt idx="46">
                  <c:v>0.1817524238959195</c:v>
                </c:pt>
                <c:pt idx="47">
                  <c:v>0.90750569743810527</c:v>
                </c:pt>
                <c:pt idx="48">
                  <c:v>-0.78153524930361096</c:v>
                </c:pt>
                <c:pt idx="49">
                  <c:v>1.2517067387216847</c:v>
                </c:pt>
                <c:pt idx="50">
                  <c:v>0.92617062900198321</c:v>
                </c:pt>
                <c:pt idx="51">
                  <c:v>1.3922581053904626</c:v>
                </c:pt>
                <c:pt idx="52">
                  <c:v>-2.558300487106592</c:v>
                </c:pt>
                <c:pt idx="53">
                  <c:v>-1.8649583136993719</c:v>
                </c:pt>
                <c:pt idx="54">
                  <c:v>-0.85639667662732488</c:v>
                </c:pt>
                <c:pt idx="55">
                  <c:v>-1.4015125751701492</c:v>
                </c:pt>
                <c:pt idx="56">
                  <c:v>1.2124803752858448</c:v>
                </c:pt>
                <c:pt idx="57">
                  <c:v>0.1218857488096055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C9D4-4E7D-97CE-A16878B19F62}"/>
            </c:ext>
          </c:extLst>
        </c:ser>
        <c:ser>
          <c:idx val="1"/>
          <c:order val="1"/>
          <c:tx>
            <c:v>Mean</c:v>
          </c:tx>
          <c:spPr>
            <a:ln w="12700">
              <a:solidFill>
                <a:schemeClr val="tx1">
                  <a:lumMod val="65000"/>
                  <a:lumOff val="35000"/>
                </a:schemeClr>
              </a:solidFill>
            </a:ln>
          </c:spPr>
          <c:marker>
            <c:symbol val="none"/>
          </c:marker>
          <c:dPt>
            <c:idx val="0"/>
            <c:bubble3D val="0"/>
            <c:extLst>
              <c:ext xmlns:c16="http://schemas.microsoft.com/office/drawing/2014/chart" uri="{C3380CC4-5D6E-409C-BE32-E72D297353CC}">
                <c16:uniqueId val="{00000001-C9D4-4E7D-97CE-A16878B19F62}"/>
              </c:ext>
            </c:extLst>
          </c:dPt>
          <c:xVal>
            <c:numRef>
              <c:f>'[00_Resultados_1.xlsx]Bland-Altman CS-LF-PESO'!$AG$8:$AG$9</c:f>
              <c:numCache>
                <c:formatCode>General</c:formatCode>
                <c:ptCount val="2"/>
                <c:pt idx="0">
                  <c:v>-2</c:v>
                </c:pt>
                <c:pt idx="1">
                  <c:v>2</c:v>
                </c:pt>
              </c:numCache>
            </c:numRef>
          </c:xVal>
          <c:yVal>
            <c:numRef>
              <c:f>'[00_Resultados_1.xlsx]Bland-Altman CS-LF-PESO'!$AH$8:$AH$9</c:f>
              <c:numCache>
                <c:formatCode>0.00</c:formatCode>
                <c:ptCount val="2"/>
                <c:pt idx="0">
                  <c:v>-0.43619657745052798</c:v>
                </c:pt>
                <c:pt idx="1">
                  <c:v>-0.436196577450527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C9D4-4E7D-97CE-A16878B19F62}"/>
            </c:ext>
          </c:extLst>
        </c:ser>
        <c:ser>
          <c:idx val="2"/>
          <c:order val="2"/>
          <c:tx>
            <c:v>LOA upper</c:v>
          </c:tx>
          <c:spPr>
            <a:ln w="12700">
              <a:solidFill>
                <a:schemeClr val="tx1">
                  <a:lumMod val="65000"/>
                  <a:lumOff val="35000"/>
                </a:schemeClr>
              </a:solidFill>
              <a:prstDash val="dash"/>
            </a:ln>
          </c:spPr>
          <c:marker>
            <c:symbol val="none"/>
          </c:marker>
          <c:dLbls>
            <c:dLbl>
              <c:idx val="0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C9D4-4E7D-97CE-A16878B19F62}"/>
                </c:ext>
              </c:extLst>
            </c:dLbl>
            <c:dLbl>
              <c:idx val="1"/>
              <c:layout>
                <c:manualLayout>
                  <c:x val="-1.5266589610733179E-16"/>
                  <c:y val="-2.4485399589725006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C9D4-4E7D-97CE-A16878B19F62}"/>
                </c:ext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xVal>
            <c:numRef>
              <c:f>'[00_Resultados_1.xlsx]Bland-Altman CS-LF-PESO'!$AK$8:$AK$9</c:f>
              <c:numCache>
                <c:formatCode>General</c:formatCode>
                <c:ptCount val="2"/>
                <c:pt idx="0">
                  <c:v>-2</c:v>
                </c:pt>
                <c:pt idx="1">
                  <c:v>2</c:v>
                </c:pt>
              </c:numCache>
            </c:numRef>
          </c:xVal>
          <c:yVal>
            <c:numRef>
              <c:f>'[00_Resultados_1.xlsx]Bland-Altman CS-LF-PESO'!$AL$8:$AL$9</c:f>
              <c:numCache>
                <c:formatCode>0.00</c:formatCode>
                <c:ptCount val="2"/>
                <c:pt idx="0">
                  <c:v>2.3579386528881856</c:v>
                </c:pt>
                <c:pt idx="1">
                  <c:v>2.357938652888185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C9D4-4E7D-97CE-A16878B19F62}"/>
            </c:ext>
          </c:extLst>
        </c:ser>
        <c:ser>
          <c:idx val="3"/>
          <c:order val="3"/>
          <c:tx>
            <c:v>LOA lower</c:v>
          </c:tx>
          <c:spPr>
            <a:ln w="12700">
              <a:solidFill>
                <a:schemeClr val="tx1">
                  <a:lumMod val="65000"/>
                  <a:lumOff val="35000"/>
                </a:schemeClr>
              </a:solidFill>
              <a:prstDash val="dash"/>
            </a:ln>
          </c:spPr>
          <c:marker>
            <c:symbol val="none"/>
          </c:marker>
          <c:dLbls>
            <c:dLbl>
              <c:idx val="0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C9D4-4E7D-97CE-A16878B19F62}"/>
                </c:ext>
              </c:extLst>
            </c:dLbl>
            <c:dLbl>
              <c:idx val="1"/>
              <c:layout>
                <c:manualLayout>
                  <c:x val="-4.1636634468217287E-3"/>
                  <c:y val="2.722751330478998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C9D4-4E7D-97CE-A16878B19F62}"/>
                </c:ext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xVal>
            <c:numRef>
              <c:f>'[00_Resultados_1.xlsx]Bland-Altman CS-LF-PESO'!$AI$8:$AI$9</c:f>
              <c:numCache>
                <c:formatCode>General</c:formatCode>
                <c:ptCount val="2"/>
                <c:pt idx="0">
                  <c:v>-2</c:v>
                </c:pt>
                <c:pt idx="1">
                  <c:v>2</c:v>
                </c:pt>
              </c:numCache>
            </c:numRef>
          </c:xVal>
          <c:yVal>
            <c:numRef>
              <c:f>'[00_Resultados_1.xlsx]Bland-Altman CS-LF-PESO'!$AJ$8:$AJ$9</c:f>
              <c:numCache>
                <c:formatCode>0.00</c:formatCode>
                <c:ptCount val="2"/>
                <c:pt idx="0">
                  <c:v>-3.2303318077892418</c:v>
                </c:pt>
                <c:pt idx="1">
                  <c:v>-3.230331807789241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8-C9D4-4E7D-97CE-A16878B19F6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24328880"/>
        <c:axId val="1"/>
      </c:scatterChart>
      <c:valAx>
        <c:axId val="524328880"/>
        <c:scaling>
          <c:orientation val="minMax"/>
          <c:max val="2"/>
          <c:min val="-2"/>
        </c:scaling>
        <c:delete val="0"/>
        <c:axPos val="b"/>
        <c:title>
          <c:tx>
            <c:rich>
              <a:bodyPr/>
              <a:lstStyle/>
              <a:p>
                <a:pPr>
                  <a:defRPr sz="1175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s-ES" sz="1200" baseline="0"/>
                  <a:t>Mean </a:t>
                </a:r>
                <a:r>
                  <a:rPr lang="es-ES" sz="1200" i="1" baseline="0"/>
                  <a:t>z</a:t>
                </a:r>
                <a:r>
                  <a:rPr lang="es-ES" sz="1200" baseline="0"/>
                  <a:t>-score 5-STS and KES</a:t>
                </a:r>
              </a:p>
            </c:rich>
          </c:tx>
          <c:layout>
            <c:manualLayout>
              <c:xMode val="edge"/>
              <c:yMode val="edge"/>
              <c:x val="0.33221307788503834"/>
              <c:y val="0.90510140777857306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175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s-ES"/>
          </a:p>
        </c:txPr>
        <c:crossAx val="1"/>
        <c:crossesAt val="-14"/>
        <c:crossBetween val="midCat"/>
        <c:majorUnit val="2"/>
        <c:minorUnit val="0.4"/>
      </c:valAx>
      <c:valAx>
        <c:axId val="1"/>
        <c:scaling>
          <c:orientation val="minMax"/>
          <c:max val="4"/>
          <c:min val="-4"/>
        </c:scaling>
        <c:delete val="0"/>
        <c:axPos val="l"/>
        <c:title>
          <c:tx>
            <c:rich>
              <a:bodyPr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175" b="1" i="0" u="none" strike="noStrike" kern="1200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s-ES" sz="1200" baseline="0"/>
                  <a:t>Differences </a:t>
                </a:r>
                <a:r>
                  <a:rPr lang="es-ES" sz="1200" i="1" baseline="0"/>
                  <a:t>z</a:t>
                </a:r>
                <a:r>
                  <a:rPr lang="es-ES" sz="1200" baseline="0"/>
                  <a:t>-score 5-STS and KES  </a:t>
                </a:r>
              </a:p>
            </c:rich>
          </c:tx>
          <c:layout>
            <c:manualLayout>
              <c:xMode val="edge"/>
              <c:yMode val="edge"/>
              <c:x val="2.1980208829031941E-2"/>
              <c:y val="0.13956766574123436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out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175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s-ES"/>
          </a:p>
        </c:txPr>
        <c:crossAx val="524328880"/>
        <c:crossesAt val="-4"/>
        <c:crossBetween val="midCat"/>
        <c:majorUnit val="2"/>
      </c:valAx>
      <c:spPr>
        <a:noFill/>
        <a:ln w="25400">
          <a:noFill/>
        </a:ln>
      </c:spPr>
    </c:plotArea>
    <c:plotVisOnly val="1"/>
    <c:dispBlanksAs val="gap"/>
    <c:showDLblsOverMax val="0"/>
  </c:chart>
  <c:spPr>
    <a:solidFill>
      <a:srgbClr val="FFFFFF"/>
    </a:solidFill>
    <a:ln w="3175">
      <a:solidFill>
        <a:srgbClr val="000000"/>
      </a:solidFill>
      <a:prstDash val="solid"/>
    </a:ln>
  </c:spPr>
  <c:txPr>
    <a:bodyPr/>
    <a:lstStyle/>
    <a:p>
      <a:pPr>
        <a:defRPr sz="1175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s-E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s-ES" b="1"/>
              <a:t>Women (</a:t>
            </a:r>
            <a:r>
              <a:rPr lang="es-ES" b="1" i="1"/>
              <a:t>n</a:t>
            </a:r>
            <a:r>
              <a:rPr lang="es-ES" b="1"/>
              <a:t> = 24)</a:t>
            </a:r>
          </a:p>
        </c:rich>
      </c:tx>
      <c:layout>
        <c:manualLayout>
          <c:xMode val="edge"/>
          <c:yMode val="edge"/>
          <c:x val="0.39143054340429662"/>
          <c:y val="2.7719285089363829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1666682490617528"/>
          <c:y val="5.6000000000000001E-2"/>
          <c:w val="0.84722337134246328"/>
          <c:h val="0.78400000000000003"/>
        </c:manualLayout>
      </c:layout>
      <c:scatterChart>
        <c:scatterStyle val="lineMarker"/>
        <c:varyColors val="0"/>
        <c:ser>
          <c:idx val="0"/>
          <c:order val="0"/>
          <c:tx>
            <c:v>dis_CS-LF</c:v>
          </c:tx>
          <c:spPr>
            <a:ln w="19050">
              <a:noFill/>
            </a:ln>
          </c:spPr>
          <c:marker>
            <c:spPr>
              <a:solidFill>
                <a:schemeClr val="bg1">
                  <a:lumMod val="95000"/>
                </a:schemeClr>
              </a:solidFill>
              <a:ln>
                <a:solidFill>
                  <a:schemeClr val="bg2">
                    <a:lumMod val="25000"/>
                  </a:schemeClr>
                </a:solidFill>
              </a:ln>
            </c:spPr>
          </c:marker>
          <c:dPt>
            <c:idx val="0"/>
            <c:bubble3D val="0"/>
            <c:spPr>
              <a:ln w="12700">
                <a:noFill/>
              </a:ln>
            </c:spPr>
            <c:extLst>
              <c:ext xmlns:c16="http://schemas.microsoft.com/office/drawing/2014/chart" uri="{C3380CC4-5D6E-409C-BE32-E72D297353CC}">
                <c16:uniqueId val="{00000001-B62A-455D-9841-9D9F4DDBE2A1}"/>
              </c:ext>
            </c:extLst>
          </c:dPt>
          <c:xVal>
            <c:numRef>
              <c:f>'[00_Resultados_1.xlsx]Bland-Altman CS-LF-PESO'!$K$3:$K$115</c:f>
              <c:numCache>
                <c:formatCode>General</c:formatCode>
                <c:ptCount val="113"/>
                <c:pt idx="0">
                  <c:v>0.113179598297239</c:v>
                </c:pt>
                <c:pt idx="1">
                  <c:v>-0.38237549881043248</c:v>
                </c:pt>
                <c:pt idx="2">
                  <c:v>-0.13924803116817516</c:v>
                </c:pt>
                <c:pt idx="3">
                  <c:v>-0.3869766320843937</c:v>
                </c:pt>
                <c:pt idx="4">
                  <c:v>1.3314747745110433E-2</c:v>
                </c:pt>
                <c:pt idx="5">
                  <c:v>-0.50864420586995962</c:v>
                </c:pt>
                <c:pt idx="6">
                  <c:v>-0.19242627235317439</c:v>
                </c:pt>
                <c:pt idx="7">
                  <c:v>-0.80408136744971592</c:v>
                </c:pt>
                <c:pt idx="8">
                  <c:v>-0.23107315751898544</c:v>
                </c:pt>
                <c:pt idx="9">
                  <c:v>-0.70871257288859502</c:v>
                </c:pt>
                <c:pt idx="10">
                  <c:v>0.36725738500196392</c:v>
                </c:pt>
                <c:pt idx="11">
                  <c:v>1.244987990598901</c:v>
                </c:pt>
                <c:pt idx="12">
                  <c:v>-0.42072690110705113</c:v>
                </c:pt>
                <c:pt idx="13">
                  <c:v>-0.10186588130218543</c:v>
                </c:pt>
                <c:pt idx="14">
                  <c:v>-0.56880831659217601</c:v>
                </c:pt>
                <c:pt idx="15">
                  <c:v>-0.30669689497970598</c:v>
                </c:pt>
                <c:pt idx="16">
                  <c:v>0.29530655928393618</c:v>
                </c:pt>
                <c:pt idx="17">
                  <c:v>0.23649453881256222</c:v>
                </c:pt>
                <c:pt idx="18">
                  <c:v>0.51294072051414463</c:v>
                </c:pt>
                <c:pt idx="19">
                  <c:v>0.3066144369038929</c:v>
                </c:pt>
                <c:pt idx="20">
                  <c:v>0.43796182763402336</c:v>
                </c:pt>
                <c:pt idx="21">
                  <c:v>-0.20949561958963361</c:v>
                </c:pt>
                <c:pt idx="22">
                  <c:v>-0.20538264786740265</c:v>
                </c:pt>
                <c:pt idx="23">
                  <c:v>-0.19673702120225439</c:v>
                </c:pt>
              </c:numCache>
            </c:numRef>
          </c:xVal>
          <c:yVal>
            <c:numRef>
              <c:f>'[00_Resultados_1.xlsx]Bland-Altman CS-LF-PESO'!$L$3:$L$116</c:f>
              <c:numCache>
                <c:formatCode>General</c:formatCode>
                <c:ptCount val="114"/>
                <c:pt idx="0">
                  <c:v>2.8412581375507684</c:v>
                </c:pt>
                <c:pt idx="1">
                  <c:v>-0.61172814004568099</c:v>
                </c:pt>
                <c:pt idx="2">
                  <c:v>1.2471523806404583</c:v>
                </c:pt>
                <c:pt idx="3">
                  <c:v>1.7555661319533971</c:v>
                </c:pt>
                <c:pt idx="4">
                  <c:v>3.5462932683945594</c:v>
                </c:pt>
                <c:pt idx="5">
                  <c:v>1.7268137404340114</c:v>
                </c:pt>
                <c:pt idx="6">
                  <c:v>-1.2378010330897142</c:v>
                </c:pt>
                <c:pt idx="7">
                  <c:v>-1.4397112857517242</c:v>
                </c:pt>
                <c:pt idx="8">
                  <c:v>-1.3548555049656041</c:v>
                </c:pt>
                <c:pt idx="9">
                  <c:v>-0.43844632266788797</c:v>
                </c:pt>
                <c:pt idx="10">
                  <c:v>-0.41368592572486257</c:v>
                </c:pt>
                <c:pt idx="11">
                  <c:v>3.3892125902161294</c:v>
                </c:pt>
                <c:pt idx="12">
                  <c:v>-0.56093843441344493</c:v>
                </c:pt>
                <c:pt idx="13">
                  <c:v>3.556393185320637</c:v>
                </c:pt>
                <c:pt idx="14">
                  <c:v>1.7175764670734348</c:v>
                </c:pt>
                <c:pt idx="15">
                  <c:v>1.2451798217704979</c:v>
                </c:pt>
                <c:pt idx="16">
                  <c:v>1.2461320149297941</c:v>
                </c:pt>
                <c:pt idx="17">
                  <c:v>4.4474148322317442</c:v>
                </c:pt>
                <c:pt idx="18">
                  <c:v>4.9310464272686483</c:v>
                </c:pt>
                <c:pt idx="19">
                  <c:v>3.4649993198165294</c:v>
                </c:pt>
                <c:pt idx="20">
                  <c:v>1.1551697204371316</c:v>
                </c:pt>
                <c:pt idx="21">
                  <c:v>7.9036059952789284E-2</c:v>
                </c:pt>
                <c:pt idx="22">
                  <c:v>1.3146388666364093</c:v>
                </c:pt>
                <c:pt idx="23">
                  <c:v>-0.879352699418030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B62A-455D-9841-9D9F4DDBE2A1}"/>
            </c:ext>
          </c:extLst>
        </c:ser>
        <c:ser>
          <c:idx val="1"/>
          <c:order val="1"/>
          <c:tx>
            <c:v>Mean</c:v>
          </c:tx>
          <c:spPr>
            <a:ln w="12700">
              <a:solidFill>
                <a:schemeClr val="tx1">
                  <a:lumMod val="65000"/>
                  <a:lumOff val="35000"/>
                </a:schemeClr>
              </a:solidFill>
            </a:ln>
          </c:spPr>
          <c:marker>
            <c:symbol val="none"/>
          </c:marker>
          <c:xVal>
            <c:numRef>
              <c:f>'[00_Resultados_1.xlsx]Bland-Altman CS-LF-PESO'!$AG$13:$AG$14</c:f>
              <c:numCache>
                <c:formatCode>General</c:formatCode>
                <c:ptCount val="2"/>
                <c:pt idx="0">
                  <c:v>-2</c:v>
                </c:pt>
                <c:pt idx="1">
                  <c:v>2</c:v>
                </c:pt>
              </c:numCache>
            </c:numRef>
          </c:xVal>
          <c:yVal>
            <c:numRef>
              <c:f>'[00_Resultados_1.xlsx]Bland-Altman CS-LF-PESO'!$AH$13:$AH$14</c:f>
              <c:numCache>
                <c:formatCode>0.00</c:formatCode>
                <c:ptCount val="2"/>
                <c:pt idx="0">
                  <c:v>1.2803068174395826</c:v>
                </c:pt>
                <c:pt idx="1">
                  <c:v>1.280306817439582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B62A-455D-9841-9D9F4DDBE2A1}"/>
            </c:ext>
          </c:extLst>
        </c:ser>
        <c:ser>
          <c:idx val="2"/>
          <c:order val="2"/>
          <c:tx>
            <c:v>LOA upper</c:v>
          </c:tx>
          <c:spPr>
            <a:ln w="12700">
              <a:solidFill>
                <a:schemeClr val="tx1">
                  <a:lumMod val="65000"/>
                  <a:lumOff val="35000"/>
                </a:schemeClr>
              </a:solidFill>
              <a:prstDash val="dash"/>
            </a:ln>
          </c:spPr>
          <c:marker>
            <c:symbol val="none"/>
          </c:marker>
          <c:dLbls>
            <c:dLbl>
              <c:idx val="0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B62A-455D-9841-9D9F4DDBE2A1}"/>
                </c:ext>
              </c:extLst>
            </c:dLbl>
            <c:dLbl>
              <c:idx val="1"/>
              <c:layout>
                <c:manualLayout>
                  <c:x val="-2.081831723410788E-3"/>
                  <c:y val="-2.1764799635311124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B62A-455D-9841-9D9F4DDBE2A1}"/>
                </c:ext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xVal>
            <c:numRef>
              <c:f>'[00_Resultados_1.xlsx]Bland-Altman CS-LF-PESO'!$AK$13:$AK$14</c:f>
              <c:numCache>
                <c:formatCode>General</c:formatCode>
                <c:ptCount val="2"/>
                <c:pt idx="0">
                  <c:v>-2</c:v>
                </c:pt>
                <c:pt idx="1">
                  <c:v>2</c:v>
                </c:pt>
              </c:numCache>
            </c:numRef>
          </c:xVal>
          <c:yVal>
            <c:numRef>
              <c:f>'[00_Resultados_1.xlsx]Bland-Altman CS-LF-PESO'!$AL$13:$AL$14</c:f>
              <c:numCache>
                <c:formatCode>0.00</c:formatCode>
                <c:ptCount val="2"/>
                <c:pt idx="0">
                  <c:v>5.0604364299328211</c:v>
                </c:pt>
                <c:pt idx="1">
                  <c:v>5.060436429932821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B62A-455D-9841-9D9F4DDBE2A1}"/>
            </c:ext>
          </c:extLst>
        </c:ser>
        <c:ser>
          <c:idx val="3"/>
          <c:order val="3"/>
          <c:tx>
            <c:v>LOA lower</c:v>
          </c:tx>
          <c:spPr>
            <a:ln w="12700">
              <a:solidFill>
                <a:schemeClr val="tx1">
                  <a:lumMod val="65000"/>
                  <a:lumOff val="35000"/>
                </a:schemeClr>
              </a:solidFill>
              <a:prstDash val="dash"/>
            </a:ln>
          </c:spPr>
          <c:marker>
            <c:symbol val="none"/>
          </c:marker>
          <c:dLbls>
            <c:dLbl>
              <c:idx val="0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B62A-455D-9841-9D9F4DDBE2A1}"/>
                </c:ext>
              </c:extLst>
            </c:dLbl>
            <c:dLbl>
              <c:idx val="1"/>
              <c:layout>
                <c:manualLayout>
                  <c:x val="-1.5266589610733179E-16"/>
                  <c:y val="2.1764799635311072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B62A-455D-9841-9D9F4DDBE2A1}"/>
                </c:ext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xVal>
            <c:numRef>
              <c:f>'[00_Resultados_1.xlsx]Bland-Altman CS-LF-PESO'!$AI$13:$AI$14</c:f>
              <c:numCache>
                <c:formatCode>General</c:formatCode>
                <c:ptCount val="2"/>
                <c:pt idx="0">
                  <c:v>-2</c:v>
                </c:pt>
                <c:pt idx="1">
                  <c:v>2</c:v>
                </c:pt>
              </c:numCache>
            </c:numRef>
          </c:xVal>
          <c:yVal>
            <c:numRef>
              <c:f>'[00_Resultados_1.xlsx]Bland-Altman CS-LF-PESO'!$AJ$13:$AJ$14</c:f>
              <c:numCache>
                <c:formatCode>0.00</c:formatCode>
                <c:ptCount val="2"/>
                <c:pt idx="0">
                  <c:v>-2.4998227950536553</c:v>
                </c:pt>
                <c:pt idx="1">
                  <c:v>-2.499822795053655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9-B62A-455D-9841-9D9F4DDBE2A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24328880"/>
        <c:axId val="1"/>
      </c:scatterChart>
      <c:valAx>
        <c:axId val="524328880"/>
        <c:scaling>
          <c:orientation val="minMax"/>
          <c:max val="2"/>
          <c:min val="-2"/>
        </c:scaling>
        <c:delete val="0"/>
        <c:axPos val="b"/>
        <c:title>
          <c:tx>
            <c:rich>
              <a:bodyPr/>
              <a:lstStyle/>
              <a:p>
                <a:pPr>
                  <a:defRPr sz="1175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s-ES" sz="1200" baseline="0"/>
                  <a:t>Mean </a:t>
                </a:r>
                <a:r>
                  <a:rPr lang="es-ES" sz="1200" i="1" baseline="0"/>
                  <a:t>z</a:t>
                </a:r>
                <a:r>
                  <a:rPr lang="es-ES" sz="1200" baseline="0"/>
                  <a:t>-score 5-STS and KES</a:t>
                </a:r>
              </a:p>
            </c:rich>
          </c:tx>
          <c:layout>
            <c:manualLayout>
              <c:xMode val="edge"/>
              <c:yMode val="edge"/>
              <c:x val="0.27740063474557469"/>
              <c:y val="0.91767850134787521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175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s-ES"/>
          </a:p>
        </c:txPr>
        <c:crossAx val="1"/>
        <c:crossesAt val="-14"/>
        <c:crossBetween val="midCat"/>
        <c:majorUnit val="2"/>
        <c:minorUnit val="0.4"/>
      </c:valAx>
      <c:valAx>
        <c:axId val="1"/>
        <c:scaling>
          <c:orientation val="minMax"/>
          <c:max val="6"/>
          <c:min val="-4"/>
        </c:scaling>
        <c:delete val="0"/>
        <c:axPos val="l"/>
        <c:title>
          <c:tx>
            <c:rich>
              <a:bodyPr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175" b="1" i="0" u="none" strike="noStrike" kern="1200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s-ES" sz="1200" baseline="0"/>
                  <a:t>Differences </a:t>
                </a:r>
                <a:r>
                  <a:rPr lang="es-ES" sz="1200" i="1" baseline="0"/>
                  <a:t>z</a:t>
                </a:r>
                <a:r>
                  <a:rPr lang="es-ES" sz="1200" baseline="0"/>
                  <a:t>-score 5-STS and KES  </a:t>
                </a:r>
              </a:p>
            </c:rich>
          </c:tx>
          <c:layout>
            <c:manualLayout>
              <c:xMode val="edge"/>
              <c:yMode val="edge"/>
              <c:x val="1.5186651964362443E-2"/>
              <c:y val="5.8592388451443572E-2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out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175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s-ES"/>
          </a:p>
        </c:txPr>
        <c:crossAx val="524328880"/>
        <c:crossesAt val="-4"/>
        <c:crossBetween val="midCat"/>
        <c:majorUnit val="2"/>
      </c:valAx>
      <c:spPr>
        <a:noFill/>
        <a:ln w="25400">
          <a:noFill/>
        </a:ln>
      </c:spPr>
    </c:plotArea>
    <c:plotVisOnly val="1"/>
    <c:dispBlanksAs val="gap"/>
    <c:showDLblsOverMax val="0"/>
  </c:chart>
  <c:spPr>
    <a:solidFill>
      <a:srgbClr val="FFFFFF"/>
    </a:solidFill>
    <a:ln w="3175">
      <a:solidFill>
        <a:srgbClr val="000000"/>
      </a:solidFill>
      <a:prstDash val="solid"/>
    </a:ln>
  </c:spPr>
  <c:txPr>
    <a:bodyPr/>
    <a:lstStyle/>
    <a:p>
      <a:pPr>
        <a:defRPr sz="1175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s-E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s-ES" b="1"/>
              <a:t>Age </a:t>
            </a:r>
            <a:r>
              <a:rPr lang="es-ES" sz="1410" b="1" i="0" u="none" strike="noStrike" baseline="0">
                <a:effectLst/>
              </a:rPr>
              <a:t>18</a:t>
            </a:r>
            <a:r>
              <a:rPr lang="en-US" sz="1410" b="0" i="0" u="none" strike="noStrike" baseline="0">
                <a:effectLst/>
              </a:rPr>
              <a:t>–</a:t>
            </a:r>
            <a:r>
              <a:rPr lang="es-ES" sz="1410" b="1" i="0" u="none" strike="noStrike" baseline="0">
                <a:effectLst/>
              </a:rPr>
              <a:t>40 years (</a:t>
            </a:r>
            <a:r>
              <a:rPr lang="es-ES" sz="1410" b="1" i="1" u="none" strike="noStrike" baseline="0">
                <a:effectLst/>
              </a:rPr>
              <a:t>n</a:t>
            </a:r>
            <a:r>
              <a:rPr lang="es-ES" sz="1410" b="1" i="0" u="none" strike="noStrike" baseline="0">
                <a:effectLst/>
              </a:rPr>
              <a:t> = 42)</a:t>
            </a:r>
            <a:endParaRPr lang="es-ES" b="1"/>
          </a:p>
        </c:rich>
      </c:tx>
      <c:layout>
        <c:manualLayout>
          <c:xMode val="edge"/>
          <c:yMode val="edge"/>
          <c:x val="0.31949353553028093"/>
          <c:y val="2.2630475858822319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1666682490617528"/>
          <c:y val="5.6000000000000001E-2"/>
          <c:w val="0.84722337134246328"/>
          <c:h val="0.78400000000000003"/>
        </c:manualLayout>
      </c:layout>
      <c:scatterChart>
        <c:scatterStyle val="lineMarker"/>
        <c:varyColors val="0"/>
        <c:ser>
          <c:idx val="0"/>
          <c:order val="0"/>
          <c:tx>
            <c:v>dis_CS-LF</c:v>
          </c:tx>
          <c:spPr>
            <a:ln w="19050">
              <a:noFill/>
            </a:ln>
          </c:spPr>
          <c:marker>
            <c:spPr>
              <a:solidFill>
                <a:schemeClr val="bg1">
                  <a:lumMod val="95000"/>
                </a:schemeClr>
              </a:solidFill>
              <a:ln>
                <a:solidFill>
                  <a:schemeClr val="bg2">
                    <a:lumMod val="25000"/>
                  </a:schemeClr>
                </a:solidFill>
              </a:ln>
            </c:spPr>
          </c:marker>
          <c:xVal>
            <c:numRef>
              <c:f>'[00_Resultados_1.xlsx]Bland-Altman CS-LF-PESO'!$O$3:$O$117</c:f>
              <c:numCache>
                <c:formatCode>General</c:formatCode>
                <c:ptCount val="115"/>
                <c:pt idx="0">
                  <c:v>-0.11804362657760178</c:v>
                </c:pt>
                <c:pt idx="1">
                  <c:v>0.113179598297239</c:v>
                </c:pt>
                <c:pt idx="2">
                  <c:v>-0.38237549881043248</c:v>
                </c:pt>
                <c:pt idx="3">
                  <c:v>-0.16168666229980758</c:v>
                </c:pt>
                <c:pt idx="4">
                  <c:v>0.28787801018116388</c:v>
                </c:pt>
                <c:pt idx="5">
                  <c:v>-0.81976743522939088</c:v>
                </c:pt>
                <c:pt idx="6">
                  <c:v>-0.19242627235317439</c:v>
                </c:pt>
                <c:pt idx="7">
                  <c:v>-0.23107315751898544</c:v>
                </c:pt>
                <c:pt idx="8">
                  <c:v>1.7156032516686959</c:v>
                </c:pt>
                <c:pt idx="9">
                  <c:v>-0.22287735370343223</c:v>
                </c:pt>
                <c:pt idx="10">
                  <c:v>-0.70871257288859502</c:v>
                </c:pt>
                <c:pt idx="11">
                  <c:v>-0.51853972710059837</c:v>
                </c:pt>
                <c:pt idx="12">
                  <c:v>6.9772046212866146E-2</c:v>
                </c:pt>
                <c:pt idx="13">
                  <c:v>-0.53901133675340152</c:v>
                </c:pt>
                <c:pt idx="14">
                  <c:v>5.4571188346181632E-3</c:v>
                </c:pt>
                <c:pt idx="15">
                  <c:v>-0.4647212570920386</c:v>
                </c:pt>
                <c:pt idx="16">
                  <c:v>-0.19807691402081459</c:v>
                </c:pt>
                <c:pt idx="17">
                  <c:v>-0.42072690110705113</c:v>
                </c:pt>
                <c:pt idx="18">
                  <c:v>-0.26629329583727274</c:v>
                </c:pt>
                <c:pt idx="19">
                  <c:v>0.1930669754130073</c:v>
                </c:pt>
                <c:pt idx="20">
                  <c:v>-0.1888033345097439</c:v>
                </c:pt>
                <c:pt idx="21">
                  <c:v>-0.45860569747994384</c:v>
                </c:pt>
                <c:pt idx="22">
                  <c:v>-0.1254541143386434</c:v>
                </c:pt>
                <c:pt idx="23">
                  <c:v>0.25736049841230407</c:v>
                </c:pt>
                <c:pt idx="24">
                  <c:v>-0.2486332278756844</c:v>
                </c:pt>
                <c:pt idx="25">
                  <c:v>-7.5368260921226282E-2</c:v>
                </c:pt>
                <c:pt idx="26">
                  <c:v>0.71804900420346796</c:v>
                </c:pt>
                <c:pt idx="27">
                  <c:v>-0.66943588153270395</c:v>
                </c:pt>
                <c:pt idx="28">
                  <c:v>8.9748898877622801E-3</c:v>
                </c:pt>
                <c:pt idx="29">
                  <c:v>-0.27820833892145924</c:v>
                </c:pt>
                <c:pt idx="30">
                  <c:v>0.19707203658936773</c:v>
                </c:pt>
                <c:pt idx="31">
                  <c:v>0.99209235168624321</c:v>
                </c:pt>
                <c:pt idx="32">
                  <c:v>-0.17015795519769239</c:v>
                </c:pt>
                <c:pt idx="33">
                  <c:v>8.4746265493307549E-2</c:v>
                </c:pt>
                <c:pt idx="34">
                  <c:v>-7.6742462806283662E-2</c:v>
                </c:pt>
                <c:pt idx="35">
                  <c:v>0.3066144369038929</c:v>
                </c:pt>
                <c:pt idx="36">
                  <c:v>-1.8047150863517158E-2</c:v>
                </c:pt>
                <c:pt idx="37">
                  <c:v>-5.2736438831596733E-2</c:v>
                </c:pt>
                <c:pt idx="38">
                  <c:v>0.45303940108883034</c:v>
                </c:pt>
                <c:pt idx="39">
                  <c:v>-0.19673702120225439</c:v>
                </c:pt>
                <c:pt idx="40">
                  <c:v>-0.74382640355490937</c:v>
                </c:pt>
                <c:pt idx="41">
                  <c:v>0.26790669098124142</c:v>
                </c:pt>
              </c:numCache>
            </c:numRef>
          </c:xVal>
          <c:yVal>
            <c:numRef>
              <c:f>'[00_Resultados_1.xlsx]Bland-Altman CS-LF-PESO'!$P$3:$P$117</c:f>
              <c:numCache>
                <c:formatCode>General</c:formatCode>
                <c:ptCount val="115"/>
                <c:pt idx="0">
                  <c:v>-0.31117271775928829</c:v>
                </c:pt>
                <c:pt idx="1">
                  <c:v>2.8412581375507684</c:v>
                </c:pt>
                <c:pt idx="2">
                  <c:v>-0.61172814004568099</c:v>
                </c:pt>
                <c:pt idx="3">
                  <c:v>0.32028843186615913</c:v>
                </c:pt>
                <c:pt idx="4">
                  <c:v>-2.9239763690664375</c:v>
                </c:pt>
                <c:pt idx="5">
                  <c:v>1.2736665922713026</c:v>
                </c:pt>
                <c:pt idx="6">
                  <c:v>-1.2378010330897142</c:v>
                </c:pt>
                <c:pt idx="7">
                  <c:v>-1.3548555049656041</c:v>
                </c:pt>
                <c:pt idx="8">
                  <c:v>-3.9675432179623771E-2</c:v>
                </c:pt>
                <c:pt idx="9">
                  <c:v>-1.3064643651942065</c:v>
                </c:pt>
                <c:pt idx="10">
                  <c:v>-0.43844632266788797</c:v>
                </c:pt>
                <c:pt idx="11">
                  <c:v>-1.3111408945029133</c:v>
                </c:pt>
                <c:pt idx="12">
                  <c:v>-1.5030666806117778</c:v>
                </c:pt>
                <c:pt idx="13">
                  <c:v>-0.32436956312074416</c:v>
                </c:pt>
                <c:pt idx="14">
                  <c:v>-0.75252245079124025</c:v>
                </c:pt>
                <c:pt idx="15">
                  <c:v>-1.1078206469880121</c:v>
                </c:pt>
                <c:pt idx="16">
                  <c:v>-0.33249783559987417</c:v>
                </c:pt>
                <c:pt idx="17">
                  <c:v>-0.56093843441344493</c:v>
                </c:pt>
                <c:pt idx="18">
                  <c:v>0.54245824842159107</c:v>
                </c:pt>
                <c:pt idx="19">
                  <c:v>-1.3739166040775352</c:v>
                </c:pt>
                <c:pt idx="20">
                  <c:v>-0.13078365345350104</c:v>
                </c:pt>
                <c:pt idx="21">
                  <c:v>-0.26491950049914509</c:v>
                </c:pt>
                <c:pt idx="22">
                  <c:v>-0.81461372145723843</c:v>
                </c:pt>
                <c:pt idx="23">
                  <c:v>-1.7357215407251436</c:v>
                </c:pt>
                <c:pt idx="24">
                  <c:v>-1.3974746611352118</c:v>
                </c:pt>
                <c:pt idx="25">
                  <c:v>-1.277568813746097</c:v>
                </c:pt>
                <c:pt idx="26">
                  <c:v>-1.7112704402309098</c:v>
                </c:pt>
                <c:pt idx="27">
                  <c:v>-0.73726104654818403</c:v>
                </c:pt>
                <c:pt idx="28">
                  <c:v>-0.33199186004100023</c:v>
                </c:pt>
                <c:pt idx="29">
                  <c:v>-0.85893210826513045</c:v>
                </c:pt>
                <c:pt idx="30">
                  <c:v>-2.1463631457798065</c:v>
                </c:pt>
                <c:pt idx="31">
                  <c:v>1.5757815110317934</c:v>
                </c:pt>
                <c:pt idx="32">
                  <c:v>0.1817524238959195</c:v>
                </c:pt>
                <c:pt idx="33">
                  <c:v>-0.78153524930361096</c:v>
                </c:pt>
                <c:pt idx="34">
                  <c:v>1.2517067387216847</c:v>
                </c:pt>
                <c:pt idx="35">
                  <c:v>3.4649993198165294</c:v>
                </c:pt>
                <c:pt idx="36">
                  <c:v>-2.558300487106592</c:v>
                </c:pt>
                <c:pt idx="37">
                  <c:v>-0.85639667662732488</c:v>
                </c:pt>
                <c:pt idx="38">
                  <c:v>-1.4015125751701492</c:v>
                </c:pt>
                <c:pt idx="39">
                  <c:v>-0.8793526994180304</c:v>
                </c:pt>
                <c:pt idx="40">
                  <c:v>1.2124803752858448</c:v>
                </c:pt>
                <c:pt idx="41">
                  <c:v>0.1218857488096055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B83B-480E-8EDE-3878CA77B3D3}"/>
            </c:ext>
          </c:extLst>
        </c:ser>
        <c:ser>
          <c:idx val="1"/>
          <c:order val="1"/>
          <c:tx>
            <c:v>Mean</c:v>
          </c:tx>
          <c:spPr>
            <a:ln w="12700">
              <a:solidFill>
                <a:schemeClr val="tx1">
                  <a:lumMod val="65000"/>
                  <a:lumOff val="35000"/>
                </a:schemeClr>
              </a:solidFill>
            </a:ln>
          </c:spPr>
          <c:marker>
            <c:symbol val="none"/>
          </c:marker>
          <c:xVal>
            <c:numRef>
              <c:f>'[00_Resultados_1.xlsx]Bland-Altman CS-LF-PESO'!$AG$18:$AG$19</c:f>
              <c:numCache>
                <c:formatCode>General</c:formatCode>
                <c:ptCount val="2"/>
                <c:pt idx="0">
                  <c:v>-2</c:v>
                </c:pt>
                <c:pt idx="1">
                  <c:v>2</c:v>
                </c:pt>
              </c:numCache>
            </c:numRef>
          </c:xVal>
          <c:yVal>
            <c:numRef>
              <c:f>'[00_Resultados_1.xlsx]Bland-Altman CS-LF-PESO'!$AH$18:$AH$19</c:f>
              <c:numCache>
                <c:formatCode>0.00</c:formatCode>
                <c:ptCount val="2"/>
                <c:pt idx="0">
                  <c:v>-0.49019318206928231</c:v>
                </c:pt>
                <c:pt idx="1">
                  <c:v>-0.4901931820692823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B83B-480E-8EDE-3878CA77B3D3}"/>
            </c:ext>
          </c:extLst>
        </c:ser>
        <c:ser>
          <c:idx val="2"/>
          <c:order val="2"/>
          <c:tx>
            <c:v>LOA upper</c:v>
          </c:tx>
          <c:spPr>
            <a:ln w="12700">
              <a:solidFill>
                <a:schemeClr val="tx1">
                  <a:lumMod val="65000"/>
                  <a:lumOff val="35000"/>
                </a:schemeClr>
              </a:solidFill>
              <a:prstDash val="dash"/>
            </a:ln>
          </c:spPr>
          <c:marker>
            <c:symbol val="none"/>
          </c:marker>
          <c:dLbls>
            <c:dLbl>
              <c:idx val="0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B83B-480E-8EDE-3878CA77B3D3}"/>
                </c:ext>
              </c:extLst>
            </c:dLbl>
            <c:dLbl>
              <c:idx val="1"/>
              <c:layout>
                <c:manualLayout>
                  <c:x val="-4.1636634468217287E-3"/>
                  <c:y val="-2.720599954413884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B83B-480E-8EDE-3878CA77B3D3}"/>
                </c:ext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xVal>
            <c:numRef>
              <c:f>'[00_Resultados_1.xlsx]Bland-Altman CS-LF-PESO'!$AK$18:$AK$19</c:f>
              <c:numCache>
                <c:formatCode>General</c:formatCode>
                <c:ptCount val="2"/>
                <c:pt idx="0">
                  <c:v>-2</c:v>
                </c:pt>
                <c:pt idx="1">
                  <c:v>2</c:v>
                </c:pt>
              </c:numCache>
            </c:numRef>
          </c:xVal>
          <c:yVal>
            <c:numRef>
              <c:f>'[00_Resultados_1.xlsx]Bland-Altman CS-LF-PESO'!$AL$18:$AL$19</c:f>
              <c:numCache>
                <c:formatCode>0.00</c:formatCode>
                <c:ptCount val="2"/>
                <c:pt idx="0">
                  <c:v>2.0145062443546795</c:v>
                </c:pt>
                <c:pt idx="1">
                  <c:v>2.014506244354679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B83B-480E-8EDE-3878CA77B3D3}"/>
            </c:ext>
          </c:extLst>
        </c:ser>
        <c:ser>
          <c:idx val="3"/>
          <c:order val="3"/>
          <c:tx>
            <c:v>LOA lower</c:v>
          </c:tx>
          <c:spPr>
            <a:ln w="12700">
              <a:solidFill>
                <a:schemeClr val="tx1">
                  <a:lumMod val="65000"/>
                  <a:lumOff val="35000"/>
                </a:schemeClr>
              </a:solidFill>
              <a:prstDash val="dash"/>
            </a:ln>
          </c:spPr>
          <c:marker>
            <c:symbol val="none"/>
          </c:marker>
          <c:dLbls>
            <c:dLbl>
              <c:idx val="0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B83B-480E-8EDE-3878CA77B3D3}"/>
                </c:ext>
              </c:extLst>
            </c:dLbl>
            <c:dLbl>
              <c:idx val="1"/>
              <c:layout>
                <c:manualLayout>
                  <c:x val="-4.1636634468217287E-3"/>
                  <c:y val="1.9044199680897191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B83B-480E-8EDE-3878CA77B3D3}"/>
                </c:ext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xVal>
            <c:numRef>
              <c:f>'[00_Resultados_1.xlsx]Bland-Altman CS-LF-PESO'!$AI$18:$AI$19</c:f>
              <c:numCache>
                <c:formatCode>General</c:formatCode>
                <c:ptCount val="2"/>
                <c:pt idx="0">
                  <c:v>-2</c:v>
                </c:pt>
                <c:pt idx="1">
                  <c:v>2</c:v>
                </c:pt>
              </c:numCache>
            </c:numRef>
          </c:xVal>
          <c:yVal>
            <c:numRef>
              <c:f>'[00_Resultados_1.xlsx]Bland-Altman CS-LF-PESO'!$AJ$18:$AJ$19</c:f>
              <c:numCache>
                <c:formatCode>0.00</c:formatCode>
                <c:ptCount val="2"/>
                <c:pt idx="0">
                  <c:v>-2.9948926084932443</c:v>
                </c:pt>
                <c:pt idx="1">
                  <c:v>-2.994892608493244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B83B-480E-8EDE-3878CA77B3D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24328880"/>
        <c:axId val="1"/>
      </c:scatterChart>
      <c:valAx>
        <c:axId val="524328880"/>
        <c:scaling>
          <c:orientation val="minMax"/>
          <c:max val="2"/>
          <c:min val="-2"/>
        </c:scaling>
        <c:delete val="0"/>
        <c:axPos val="b"/>
        <c:title>
          <c:tx>
            <c:rich>
              <a:bodyPr/>
              <a:lstStyle/>
              <a:p>
                <a:pPr>
                  <a:defRPr sz="1175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s-ES" sz="1200" baseline="0"/>
                  <a:t>Mean of </a:t>
                </a:r>
                <a:r>
                  <a:rPr lang="es-ES" sz="1200" i="1" baseline="0"/>
                  <a:t>z</a:t>
                </a:r>
                <a:r>
                  <a:rPr lang="es-ES" sz="1200" baseline="0"/>
                  <a:t>-score of 5-STS and KES</a:t>
                </a:r>
              </a:p>
            </c:rich>
          </c:tx>
          <c:layout>
            <c:manualLayout>
              <c:xMode val="edge"/>
              <c:yMode val="edge"/>
              <c:x val="0.29405528853286106"/>
              <c:y val="0.92311970125670295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175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s-ES"/>
          </a:p>
        </c:txPr>
        <c:crossAx val="1"/>
        <c:crossesAt val="-14"/>
        <c:crossBetween val="midCat"/>
        <c:majorUnit val="2"/>
        <c:minorUnit val="0.4"/>
      </c:valAx>
      <c:valAx>
        <c:axId val="1"/>
        <c:scaling>
          <c:orientation val="minMax"/>
          <c:max val="4"/>
          <c:min val="-4"/>
        </c:scaling>
        <c:delete val="0"/>
        <c:axPos val="l"/>
        <c:title>
          <c:tx>
            <c:rich>
              <a:bodyPr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175" b="1" i="0" u="none" strike="noStrike" kern="1200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s-ES" sz="1200" baseline="0"/>
                  <a:t>Differences </a:t>
                </a:r>
                <a:r>
                  <a:rPr lang="es-ES" sz="1200" i="1" baseline="0"/>
                  <a:t>z</a:t>
                </a:r>
                <a:r>
                  <a:rPr lang="es-ES" sz="1200" baseline="0"/>
                  <a:t>-score 5-STS and KES  </a:t>
                </a:r>
              </a:p>
            </c:rich>
          </c:tx>
          <c:layout>
            <c:manualLayout>
              <c:xMode val="edge"/>
              <c:yMode val="edge"/>
              <c:x val="2.406204055244273E-2"/>
              <c:y val="0.10410686345244563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out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175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s-ES"/>
          </a:p>
        </c:txPr>
        <c:crossAx val="524328880"/>
        <c:crossesAt val="-4"/>
        <c:crossBetween val="midCat"/>
        <c:majorUnit val="2"/>
      </c:valAx>
      <c:spPr>
        <a:noFill/>
        <a:ln w="25400">
          <a:noFill/>
        </a:ln>
      </c:spPr>
    </c:plotArea>
    <c:plotVisOnly val="1"/>
    <c:dispBlanksAs val="gap"/>
    <c:showDLblsOverMax val="0"/>
  </c:chart>
  <c:spPr>
    <a:solidFill>
      <a:srgbClr val="FFFFFF"/>
    </a:solidFill>
    <a:ln w="3175">
      <a:solidFill>
        <a:srgbClr val="000000"/>
      </a:solidFill>
      <a:prstDash val="solid"/>
    </a:ln>
  </c:spPr>
  <c:txPr>
    <a:bodyPr/>
    <a:lstStyle/>
    <a:p>
      <a:pPr>
        <a:defRPr sz="1175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s-E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s-ES" b="1"/>
              <a:t>Age 40</a:t>
            </a:r>
            <a:r>
              <a:rPr lang="en-US" sz="1410" b="0" i="0" u="none" strike="noStrike" baseline="0">
                <a:effectLst/>
              </a:rPr>
              <a:t>–</a:t>
            </a:r>
            <a:r>
              <a:rPr lang="es-ES" b="1"/>
              <a:t>65 years (</a:t>
            </a:r>
            <a:r>
              <a:rPr lang="es-ES" b="1" i="1"/>
              <a:t>n</a:t>
            </a:r>
            <a:r>
              <a:rPr lang="es-ES" b="1"/>
              <a:t> = 40)</a:t>
            </a:r>
          </a:p>
        </c:rich>
      </c:tx>
      <c:layout>
        <c:manualLayout>
          <c:xMode val="edge"/>
          <c:yMode val="edge"/>
          <c:x val="0.3292908569914999"/>
          <c:y val="2.6168298305777472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1666682490617528"/>
          <c:y val="5.6000000000000001E-2"/>
          <c:w val="0.84722337134246328"/>
          <c:h val="0.78400000000000003"/>
        </c:manualLayout>
      </c:layout>
      <c:scatterChart>
        <c:scatterStyle val="lineMarker"/>
        <c:varyColors val="0"/>
        <c:ser>
          <c:idx val="0"/>
          <c:order val="0"/>
          <c:tx>
            <c:v>dis_CS-LF</c:v>
          </c:tx>
          <c:spPr>
            <a:ln w="19050">
              <a:noFill/>
            </a:ln>
          </c:spPr>
          <c:marker>
            <c:spPr>
              <a:solidFill>
                <a:schemeClr val="bg1">
                  <a:lumMod val="95000"/>
                </a:schemeClr>
              </a:solidFill>
              <a:ln>
                <a:solidFill>
                  <a:schemeClr val="bg2">
                    <a:lumMod val="25000"/>
                  </a:schemeClr>
                </a:solidFill>
              </a:ln>
            </c:spPr>
          </c:marker>
          <c:xVal>
            <c:numRef>
              <c:f>'[00_Resultados_1.xlsx]Bland-Altman CS-LF-PESO'!$S$3:$S$119</c:f>
              <c:numCache>
                <c:formatCode>General</c:formatCode>
                <c:ptCount val="117"/>
                <c:pt idx="0">
                  <c:v>-0.70001886930895552</c:v>
                </c:pt>
                <c:pt idx="1">
                  <c:v>-0.13924803116817516</c:v>
                </c:pt>
                <c:pt idx="2">
                  <c:v>-0.3869766320843937</c:v>
                </c:pt>
                <c:pt idx="3">
                  <c:v>1.3314747745110433E-2</c:v>
                </c:pt>
                <c:pt idx="4">
                  <c:v>-0.50864420586995962</c:v>
                </c:pt>
                <c:pt idx="5">
                  <c:v>-0.2584313839446899</c:v>
                </c:pt>
                <c:pt idx="6">
                  <c:v>-0.80408136744971592</c:v>
                </c:pt>
                <c:pt idx="7">
                  <c:v>0.36725738500196392</c:v>
                </c:pt>
                <c:pt idx="8">
                  <c:v>-7.6887475361291813E-2</c:v>
                </c:pt>
                <c:pt idx="9">
                  <c:v>1.244987990598901</c:v>
                </c:pt>
                <c:pt idx="10">
                  <c:v>2.5546025399183048E-2</c:v>
                </c:pt>
                <c:pt idx="11">
                  <c:v>-0.10186588130218543</c:v>
                </c:pt>
                <c:pt idx="12">
                  <c:v>0.62382344896822883</c:v>
                </c:pt>
                <c:pt idx="13">
                  <c:v>-0.4589121472491528</c:v>
                </c:pt>
                <c:pt idx="14">
                  <c:v>0.36286577895904859</c:v>
                </c:pt>
                <c:pt idx="15">
                  <c:v>-6.9440000060021101E-2</c:v>
                </c:pt>
                <c:pt idx="16">
                  <c:v>0.94178156892372156</c:v>
                </c:pt>
                <c:pt idx="17">
                  <c:v>0.23360465583803469</c:v>
                </c:pt>
                <c:pt idx="18">
                  <c:v>-0.14319499158655474</c:v>
                </c:pt>
                <c:pt idx="19">
                  <c:v>-0.14935965430320622</c:v>
                </c:pt>
                <c:pt idx="20">
                  <c:v>-0.38549934210477044</c:v>
                </c:pt>
                <c:pt idx="21">
                  <c:v>1.8224748437538085E-2</c:v>
                </c:pt>
                <c:pt idx="22">
                  <c:v>-0.80502311777295865</c:v>
                </c:pt>
                <c:pt idx="23">
                  <c:v>0.25148798768193348</c:v>
                </c:pt>
                <c:pt idx="24">
                  <c:v>-0.56880831659217601</c:v>
                </c:pt>
                <c:pt idx="25">
                  <c:v>-0.2990321989456618</c:v>
                </c:pt>
                <c:pt idx="26">
                  <c:v>0.32362631880378451</c:v>
                </c:pt>
                <c:pt idx="27">
                  <c:v>0.18603012572535144</c:v>
                </c:pt>
                <c:pt idx="28">
                  <c:v>-0.30669689497970598</c:v>
                </c:pt>
                <c:pt idx="29">
                  <c:v>-6.4960421371302535E-2</c:v>
                </c:pt>
                <c:pt idx="30">
                  <c:v>0.29530655928393618</c:v>
                </c:pt>
                <c:pt idx="31">
                  <c:v>0.10831460731600659</c:v>
                </c:pt>
                <c:pt idx="32">
                  <c:v>0.23649453881256222</c:v>
                </c:pt>
                <c:pt idx="33">
                  <c:v>0.51294072051414463</c:v>
                </c:pt>
                <c:pt idx="34">
                  <c:v>0.50711345016984444</c:v>
                </c:pt>
                <c:pt idx="35">
                  <c:v>-0.10167022295891953</c:v>
                </c:pt>
                <c:pt idx="36">
                  <c:v>0.43796182763402336</c:v>
                </c:pt>
                <c:pt idx="37">
                  <c:v>0.20536993957491068</c:v>
                </c:pt>
                <c:pt idx="38">
                  <c:v>-0.20949561958963361</c:v>
                </c:pt>
                <c:pt idx="39">
                  <c:v>-0.20538264786740265</c:v>
                </c:pt>
              </c:numCache>
            </c:numRef>
          </c:xVal>
          <c:yVal>
            <c:numRef>
              <c:f>'[00_Resultados_1.xlsx]Bland-Altman CS-LF-PESO'!$T$3:$T$118</c:f>
              <c:numCache>
                <c:formatCode>General</c:formatCode>
                <c:ptCount val="116"/>
                <c:pt idx="0">
                  <c:v>-0.23557238865865227</c:v>
                </c:pt>
                <c:pt idx="1">
                  <c:v>1.2471523806404583</c:v>
                </c:pt>
                <c:pt idx="2">
                  <c:v>1.7555661319533971</c:v>
                </c:pt>
                <c:pt idx="3">
                  <c:v>3.5462932683945594</c:v>
                </c:pt>
                <c:pt idx="4">
                  <c:v>1.7268137404340114</c:v>
                </c:pt>
                <c:pt idx="5">
                  <c:v>1.3041273934664763</c:v>
                </c:pt>
                <c:pt idx="6">
                  <c:v>-1.4397112857517242</c:v>
                </c:pt>
                <c:pt idx="7">
                  <c:v>-0.41368592572486257</c:v>
                </c:pt>
                <c:pt idx="8">
                  <c:v>-1.4040958796709739</c:v>
                </c:pt>
                <c:pt idx="9">
                  <c:v>3.3892125902161294</c:v>
                </c:pt>
                <c:pt idx="10">
                  <c:v>3.1720038771128918</c:v>
                </c:pt>
                <c:pt idx="11">
                  <c:v>3.556393185320637</c:v>
                </c:pt>
                <c:pt idx="12">
                  <c:v>-2.0151682100194637</c:v>
                </c:pt>
                <c:pt idx="13">
                  <c:v>0.50012981838882309</c:v>
                </c:pt>
                <c:pt idx="14">
                  <c:v>0.25588130986651259</c:v>
                </c:pt>
                <c:pt idx="15">
                  <c:v>1.2371018132291596</c:v>
                </c:pt>
                <c:pt idx="16">
                  <c:v>-4.6852627183690831</c:v>
                </c:pt>
                <c:pt idx="17">
                  <c:v>1.9396239989636337</c:v>
                </c:pt>
                <c:pt idx="18">
                  <c:v>-1.6731338811159753</c:v>
                </c:pt>
                <c:pt idx="19">
                  <c:v>-1.2721080712676469</c:v>
                </c:pt>
                <c:pt idx="20">
                  <c:v>-0.96826383891102941</c:v>
                </c:pt>
                <c:pt idx="21">
                  <c:v>0.15481385259898106</c:v>
                </c:pt>
                <c:pt idx="22">
                  <c:v>-0.54382587095068025</c:v>
                </c:pt>
                <c:pt idx="23">
                  <c:v>-2.2292819490039353</c:v>
                </c:pt>
                <c:pt idx="24">
                  <c:v>1.7175764670734348</c:v>
                </c:pt>
                <c:pt idx="25">
                  <c:v>-0.55815339860670798</c:v>
                </c:pt>
                <c:pt idx="26">
                  <c:v>-1.7905138846251001</c:v>
                </c:pt>
                <c:pt idx="27">
                  <c:v>1.5294676294494676</c:v>
                </c:pt>
                <c:pt idx="28">
                  <c:v>1.2451798217704979</c:v>
                </c:pt>
                <c:pt idx="29">
                  <c:v>2.4331017575383012</c:v>
                </c:pt>
                <c:pt idx="30">
                  <c:v>1.2461320149297941</c:v>
                </c:pt>
                <c:pt idx="31">
                  <c:v>0.90750569743810527</c:v>
                </c:pt>
                <c:pt idx="32">
                  <c:v>4.4474148322317442</c:v>
                </c:pt>
                <c:pt idx="33">
                  <c:v>4.9310464272686483</c:v>
                </c:pt>
                <c:pt idx="34">
                  <c:v>0.92617062900198321</c:v>
                </c:pt>
                <c:pt idx="35">
                  <c:v>1.3922581053904626</c:v>
                </c:pt>
                <c:pt idx="36">
                  <c:v>1.1551697204371316</c:v>
                </c:pt>
                <c:pt idx="37">
                  <c:v>-1.8649583136993719</c:v>
                </c:pt>
                <c:pt idx="38">
                  <c:v>7.9036059952789284E-2</c:v>
                </c:pt>
                <c:pt idx="39">
                  <c:v>1.314638866636409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3234-408C-8729-9D0B67BF74E5}"/>
            </c:ext>
          </c:extLst>
        </c:ser>
        <c:ser>
          <c:idx val="1"/>
          <c:order val="1"/>
          <c:tx>
            <c:v>Mean</c:v>
          </c:tx>
          <c:spPr>
            <a:ln w="12700">
              <a:solidFill>
                <a:schemeClr val="tx1">
                  <a:lumMod val="65000"/>
                  <a:lumOff val="35000"/>
                </a:schemeClr>
              </a:solidFill>
            </a:ln>
          </c:spPr>
          <c:marker>
            <c:symbol val="none"/>
          </c:marker>
          <c:xVal>
            <c:numRef>
              <c:f>'[00_Resultados_1.xlsx]Bland-Altman CS-LF-PESO'!$AG$23:$AG$24</c:f>
              <c:numCache>
                <c:formatCode>General</c:formatCode>
                <c:ptCount val="2"/>
                <c:pt idx="0">
                  <c:v>-2</c:v>
                </c:pt>
                <c:pt idx="1">
                  <c:v>2</c:v>
                </c:pt>
              </c:numCache>
            </c:numRef>
          </c:xVal>
          <c:yVal>
            <c:numRef>
              <c:f>'[00_Resultados_1.xlsx]Bland-Altman CS-LF-PESO'!$AH$23:$AH$24</c:f>
              <c:numCache>
                <c:formatCode>0.00</c:formatCode>
                <c:ptCount val="2"/>
                <c:pt idx="0">
                  <c:v>0.65040189433323081</c:v>
                </c:pt>
                <c:pt idx="1">
                  <c:v>0.6504018943332308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3234-408C-8729-9D0B67BF74E5}"/>
            </c:ext>
          </c:extLst>
        </c:ser>
        <c:ser>
          <c:idx val="2"/>
          <c:order val="2"/>
          <c:tx>
            <c:v>LOA upper</c:v>
          </c:tx>
          <c:spPr>
            <a:ln w="12700">
              <a:solidFill>
                <a:schemeClr val="tx1">
                  <a:lumMod val="65000"/>
                  <a:lumOff val="35000"/>
                </a:schemeClr>
              </a:solidFill>
              <a:prstDash val="dash"/>
            </a:ln>
          </c:spPr>
          <c:marker>
            <c:symbol val="none"/>
          </c:marker>
          <c:dLbls>
            <c:dLbl>
              <c:idx val="0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3234-408C-8729-9D0B67BF74E5}"/>
                </c:ext>
              </c:extLst>
            </c:dLbl>
            <c:dLbl>
              <c:idx val="1"/>
              <c:layout>
                <c:manualLayout>
                  <c:x val="-2.081831723410788E-3"/>
                  <c:y val="-2.720599954413884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3234-408C-8729-9D0B67BF74E5}"/>
                </c:ext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xVal>
            <c:numRef>
              <c:f>'[00_Resultados_1.xlsx]Bland-Altman CS-LF-PESO'!$AK$23:$AK$24</c:f>
              <c:numCache>
                <c:formatCode>General</c:formatCode>
                <c:ptCount val="2"/>
                <c:pt idx="0">
                  <c:v>-2</c:v>
                </c:pt>
                <c:pt idx="1">
                  <c:v>2</c:v>
                </c:pt>
              </c:numCache>
            </c:numRef>
          </c:xVal>
          <c:yVal>
            <c:numRef>
              <c:f>'[00_Resultados_1.xlsx]Bland-Altman CS-LF-PESO'!$AL$23:$AL$24</c:f>
              <c:numCache>
                <c:formatCode>0.00</c:formatCode>
                <c:ptCount val="2"/>
                <c:pt idx="0">
                  <c:v>4.5929453960801272</c:v>
                </c:pt>
                <c:pt idx="1">
                  <c:v>4.592945396080127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3234-408C-8729-9D0B67BF74E5}"/>
            </c:ext>
          </c:extLst>
        </c:ser>
        <c:ser>
          <c:idx val="3"/>
          <c:order val="3"/>
          <c:tx>
            <c:v>LOA lower</c:v>
          </c:tx>
          <c:spPr>
            <a:ln w="12700">
              <a:solidFill>
                <a:schemeClr val="tx1">
                  <a:lumMod val="65000"/>
                  <a:lumOff val="35000"/>
                </a:schemeClr>
              </a:solidFill>
              <a:prstDash val="dash"/>
            </a:ln>
          </c:spPr>
          <c:marker>
            <c:symbol val="none"/>
          </c:marker>
          <c:dLbls>
            <c:dLbl>
              <c:idx val="0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3234-408C-8729-9D0B67BF74E5}"/>
                </c:ext>
              </c:extLst>
            </c:dLbl>
            <c:dLbl>
              <c:idx val="1"/>
              <c:layout>
                <c:manualLayout>
                  <c:x val="-1.5266589610733179E-16"/>
                  <c:y val="2.4485399589724958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3234-408C-8729-9D0B67BF74E5}"/>
                </c:ext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xVal>
            <c:numRef>
              <c:f>'[00_Resultados_1.xlsx]Bland-Altman CS-LF-PESO'!$AI$23:$AI$24</c:f>
              <c:numCache>
                <c:formatCode>General</c:formatCode>
                <c:ptCount val="2"/>
                <c:pt idx="0">
                  <c:v>-2</c:v>
                </c:pt>
                <c:pt idx="1">
                  <c:v>2</c:v>
                </c:pt>
              </c:numCache>
            </c:numRef>
          </c:xVal>
          <c:yVal>
            <c:numRef>
              <c:f>'[00_Resultados_1.xlsx]Bland-Altman CS-LF-PESO'!$AJ$23:$AJ$24</c:f>
              <c:numCache>
                <c:formatCode>0.00</c:formatCode>
                <c:ptCount val="2"/>
                <c:pt idx="0">
                  <c:v>-3.2921416074136651</c:v>
                </c:pt>
                <c:pt idx="1">
                  <c:v>-3.292141607413665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3234-408C-8729-9D0B67BF74E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24328880"/>
        <c:axId val="1"/>
      </c:scatterChart>
      <c:valAx>
        <c:axId val="524328880"/>
        <c:scaling>
          <c:orientation val="minMax"/>
          <c:max val="2"/>
          <c:min val="-2"/>
        </c:scaling>
        <c:delete val="0"/>
        <c:axPos val="b"/>
        <c:title>
          <c:tx>
            <c:rich>
              <a:bodyPr/>
              <a:lstStyle/>
              <a:p>
                <a:pPr>
                  <a:defRPr sz="1175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s-ES" sz="1200" baseline="0"/>
                  <a:t>Mean </a:t>
                </a:r>
                <a:r>
                  <a:rPr lang="es-ES" sz="1200" i="1" baseline="0"/>
                  <a:t>z</a:t>
                </a:r>
                <a:r>
                  <a:rPr lang="es-ES" sz="1200" baseline="0"/>
                  <a:t>-score 5-STS and KES</a:t>
                </a:r>
              </a:p>
            </c:rich>
          </c:tx>
          <c:layout>
            <c:manualLayout>
              <c:xMode val="edge"/>
              <c:yMode val="edge"/>
              <c:x val="0.33592101904693111"/>
              <c:y val="0.91171395546359624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175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s-ES"/>
          </a:p>
        </c:txPr>
        <c:crossAx val="1"/>
        <c:crossesAt val="-14"/>
        <c:crossBetween val="midCat"/>
        <c:majorUnit val="2"/>
        <c:minorUnit val="0.4"/>
      </c:valAx>
      <c:valAx>
        <c:axId val="1"/>
        <c:scaling>
          <c:orientation val="minMax"/>
          <c:max val="6"/>
          <c:min val="-4"/>
        </c:scaling>
        <c:delete val="0"/>
        <c:axPos val="l"/>
        <c:title>
          <c:tx>
            <c:rich>
              <a:bodyPr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175" b="1" i="0" u="none" strike="noStrike" kern="1200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s-ES" sz="1200" baseline="0"/>
                  <a:t>Differences </a:t>
                </a:r>
                <a:r>
                  <a:rPr lang="es-ES" sz="1200" i="1" baseline="0"/>
                  <a:t>z</a:t>
                </a:r>
                <a:r>
                  <a:rPr lang="es-ES" sz="1200" baseline="0"/>
                  <a:t>-score 5-STS and KES  </a:t>
                </a:r>
              </a:p>
            </c:rich>
          </c:tx>
          <c:layout>
            <c:manualLayout>
              <c:xMode val="edge"/>
              <c:yMode val="edge"/>
              <c:x val="1.9898377105621159E-2"/>
              <c:y val="0.12043046317892893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out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175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s-ES"/>
          </a:p>
        </c:txPr>
        <c:crossAx val="524328880"/>
        <c:crossesAt val="-4"/>
        <c:crossBetween val="midCat"/>
        <c:majorUnit val="2"/>
      </c:valAx>
      <c:spPr>
        <a:noFill/>
        <a:ln w="25400">
          <a:noFill/>
        </a:ln>
      </c:spPr>
    </c:plotArea>
    <c:plotVisOnly val="1"/>
    <c:dispBlanksAs val="gap"/>
    <c:showDLblsOverMax val="0"/>
  </c:chart>
  <c:spPr>
    <a:solidFill>
      <a:srgbClr val="FFFFFF"/>
    </a:solidFill>
    <a:ln w="3175">
      <a:solidFill>
        <a:srgbClr val="000000"/>
      </a:solidFill>
      <a:prstDash val="solid"/>
    </a:ln>
  </c:spPr>
  <c:txPr>
    <a:bodyPr/>
    <a:lstStyle/>
    <a:p>
      <a:pPr>
        <a:defRPr sz="1175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s-ES"/>
    </a:p>
  </c:tx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s-ES" b="1"/>
              <a:t>BMI &lt; 30 kg/m² (</a:t>
            </a:r>
            <a:r>
              <a:rPr lang="es-ES" b="1" i="1"/>
              <a:t>n</a:t>
            </a:r>
            <a:r>
              <a:rPr lang="es-ES" b="1"/>
              <a:t> = 42)</a:t>
            </a:r>
          </a:p>
        </c:rich>
      </c:tx>
      <c:layout>
        <c:manualLayout>
          <c:xMode val="edge"/>
          <c:yMode val="edge"/>
          <c:x val="0.37935912275938288"/>
          <c:y val="1.9557262659240765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1666682490617528"/>
          <c:y val="5.6000000000000001E-2"/>
          <c:w val="0.84722337134246328"/>
          <c:h val="0.78400000000000003"/>
        </c:manualLayout>
      </c:layout>
      <c:scatterChart>
        <c:scatterStyle val="lineMarker"/>
        <c:varyColors val="0"/>
        <c:ser>
          <c:idx val="0"/>
          <c:order val="0"/>
          <c:tx>
            <c:v>dis_CS-LF</c:v>
          </c:tx>
          <c:spPr>
            <a:ln w="19050">
              <a:noFill/>
            </a:ln>
          </c:spPr>
          <c:marker>
            <c:spPr>
              <a:solidFill>
                <a:schemeClr val="bg1">
                  <a:lumMod val="95000"/>
                </a:schemeClr>
              </a:solidFill>
              <a:ln>
                <a:solidFill>
                  <a:schemeClr val="bg2">
                    <a:lumMod val="25000"/>
                  </a:schemeClr>
                </a:solidFill>
              </a:ln>
            </c:spPr>
          </c:marker>
          <c:xVal>
            <c:numRef>
              <c:f>'[00_Resultados_1.xlsx]Bland-Altman CS-LF-PESO'!$W$3:$W$118</c:f>
              <c:numCache>
                <c:formatCode>General</c:formatCode>
                <c:ptCount val="116"/>
                <c:pt idx="0">
                  <c:v>-0.13924803116817516</c:v>
                </c:pt>
                <c:pt idx="1">
                  <c:v>-0.3869766320843937</c:v>
                </c:pt>
                <c:pt idx="2">
                  <c:v>-0.16168666229980758</c:v>
                </c:pt>
                <c:pt idx="3">
                  <c:v>0.28787801018116388</c:v>
                </c:pt>
                <c:pt idx="4">
                  <c:v>-0.80408136744971592</c:v>
                </c:pt>
                <c:pt idx="5">
                  <c:v>-0.23107315751898544</c:v>
                </c:pt>
                <c:pt idx="6">
                  <c:v>-0.22287735370343223</c:v>
                </c:pt>
                <c:pt idx="7">
                  <c:v>-0.70871257288859502</c:v>
                </c:pt>
                <c:pt idx="8">
                  <c:v>-0.51853972710059837</c:v>
                </c:pt>
                <c:pt idx="9">
                  <c:v>0.36725738500196392</c:v>
                </c:pt>
                <c:pt idx="10">
                  <c:v>6.9772046212866146E-2</c:v>
                </c:pt>
                <c:pt idx="11">
                  <c:v>5.4571188346181632E-3</c:v>
                </c:pt>
                <c:pt idx="12">
                  <c:v>-0.19807691402081459</c:v>
                </c:pt>
                <c:pt idx="13">
                  <c:v>1.244987990598901</c:v>
                </c:pt>
                <c:pt idx="14">
                  <c:v>-0.26629329583727274</c:v>
                </c:pt>
                <c:pt idx="15">
                  <c:v>-6.9440000060021101E-2</c:v>
                </c:pt>
                <c:pt idx="16">
                  <c:v>0.94178156892372156</c:v>
                </c:pt>
                <c:pt idx="17">
                  <c:v>0.1930669754130073</c:v>
                </c:pt>
                <c:pt idx="18">
                  <c:v>-0.1888033345097439</c:v>
                </c:pt>
                <c:pt idx="19">
                  <c:v>-0.1254541143386434</c:v>
                </c:pt>
                <c:pt idx="20">
                  <c:v>-0.14935965430320622</c:v>
                </c:pt>
                <c:pt idx="21">
                  <c:v>-0.38549934210477044</c:v>
                </c:pt>
                <c:pt idx="22">
                  <c:v>0.25736049841230407</c:v>
                </c:pt>
                <c:pt idx="23">
                  <c:v>-7.5368260921226282E-2</c:v>
                </c:pt>
                <c:pt idx="24">
                  <c:v>0.71804900420346796</c:v>
                </c:pt>
                <c:pt idx="25">
                  <c:v>8.9748898877622801E-3</c:v>
                </c:pt>
                <c:pt idx="26">
                  <c:v>-0.56880831659217601</c:v>
                </c:pt>
                <c:pt idx="27">
                  <c:v>-0.2990321989456618</c:v>
                </c:pt>
                <c:pt idx="28">
                  <c:v>0.99209235168624321</c:v>
                </c:pt>
                <c:pt idx="29">
                  <c:v>-0.30669689497970598</c:v>
                </c:pt>
                <c:pt idx="30">
                  <c:v>0.29530655928393618</c:v>
                </c:pt>
                <c:pt idx="31">
                  <c:v>0.10831460731600659</c:v>
                </c:pt>
                <c:pt idx="32">
                  <c:v>-7.6742462806283662E-2</c:v>
                </c:pt>
                <c:pt idx="33">
                  <c:v>-0.10167022295891953</c:v>
                </c:pt>
                <c:pt idx="34">
                  <c:v>-1.8047150863517158E-2</c:v>
                </c:pt>
                <c:pt idx="35">
                  <c:v>0.43796182763402336</c:v>
                </c:pt>
                <c:pt idx="36">
                  <c:v>0.20536993957491068</c:v>
                </c:pt>
                <c:pt idx="37">
                  <c:v>-0.20949561958963361</c:v>
                </c:pt>
                <c:pt idx="38">
                  <c:v>0.45303940108883034</c:v>
                </c:pt>
                <c:pt idx="39">
                  <c:v>-0.19673702120225439</c:v>
                </c:pt>
              </c:numCache>
            </c:numRef>
          </c:xVal>
          <c:yVal>
            <c:numRef>
              <c:f>'[00_Resultados_1.xlsx]Bland-Altman CS-LF-PESO'!$X$3:$X$118</c:f>
              <c:numCache>
                <c:formatCode>General</c:formatCode>
                <c:ptCount val="116"/>
                <c:pt idx="0">
                  <c:v>1.2471523806404583</c:v>
                </c:pt>
                <c:pt idx="1">
                  <c:v>1.7555661319533971</c:v>
                </c:pt>
                <c:pt idx="2">
                  <c:v>0.32028843186615913</c:v>
                </c:pt>
                <c:pt idx="3">
                  <c:v>-2.9239763690664375</c:v>
                </c:pt>
                <c:pt idx="4">
                  <c:v>-1.4397112857517242</c:v>
                </c:pt>
                <c:pt idx="5">
                  <c:v>-1.3548555049656041</c:v>
                </c:pt>
                <c:pt idx="6">
                  <c:v>-1.3064643651942065</c:v>
                </c:pt>
                <c:pt idx="7">
                  <c:v>-0.43844632266788797</c:v>
                </c:pt>
                <c:pt idx="8">
                  <c:v>-1.3111408945029133</c:v>
                </c:pt>
                <c:pt idx="9">
                  <c:v>-0.41368592572486257</c:v>
                </c:pt>
                <c:pt idx="10">
                  <c:v>-1.5030666806117778</c:v>
                </c:pt>
                <c:pt idx="11">
                  <c:v>-0.75252245079124025</c:v>
                </c:pt>
                <c:pt idx="12">
                  <c:v>-0.33249783559987417</c:v>
                </c:pt>
                <c:pt idx="13">
                  <c:v>3.3892125902161294</c:v>
                </c:pt>
                <c:pt idx="14">
                  <c:v>0.54245824842159107</c:v>
                </c:pt>
                <c:pt idx="15">
                  <c:v>1.2371018132291596</c:v>
                </c:pt>
                <c:pt idx="16">
                  <c:v>-4.6852627183690831</c:v>
                </c:pt>
                <c:pt idx="17">
                  <c:v>-1.3739166040775352</c:v>
                </c:pt>
                <c:pt idx="18">
                  <c:v>-0.13078365345350104</c:v>
                </c:pt>
                <c:pt idx="19">
                  <c:v>-0.81461372145723843</c:v>
                </c:pt>
                <c:pt idx="20">
                  <c:v>-1.2721080712676469</c:v>
                </c:pt>
                <c:pt idx="21">
                  <c:v>-0.96826383891102941</c:v>
                </c:pt>
                <c:pt idx="22">
                  <c:v>-1.7357215407251436</c:v>
                </c:pt>
                <c:pt idx="23">
                  <c:v>-1.277568813746097</c:v>
                </c:pt>
                <c:pt idx="24">
                  <c:v>-1.7112704402309098</c:v>
                </c:pt>
                <c:pt idx="25">
                  <c:v>-0.33199186004100023</c:v>
                </c:pt>
                <c:pt idx="26">
                  <c:v>1.7175764670734348</c:v>
                </c:pt>
                <c:pt idx="27">
                  <c:v>-0.55815339860670798</c:v>
                </c:pt>
                <c:pt idx="28">
                  <c:v>1.5757815110317934</c:v>
                </c:pt>
                <c:pt idx="29">
                  <c:v>1.2451798217704979</c:v>
                </c:pt>
                <c:pt idx="30">
                  <c:v>1.2461320149297941</c:v>
                </c:pt>
                <c:pt idx="31">
                  <c:v>0.90750569743810527</c:v>
                </c:pt>
                <c:pt idx="32">
                  <c:v>1.2517067387216847</c:v>
                </c:pt>
                <c:pt idx="33">
                  <c:v>1.3922581053904626</c:v>
                </c:pt>
                <c:pt idx="34">
                  <c:v>-2.558300487106592</c:v>
                </c:pt>
                <c:pt idx="35">
                  <c:v>1.1551697204371316</c:v>
                </c:pt>
                <c:pt idx="36">
                  <c:v>-1.8649583136993719</c:v>
                </c:pt>
                <c:pt idx="37">
                  <c:v>7.9036059952789284E-2</c:v>
                </c:pt>
                <c:pt idx="38">
                  <c:v>-1.4015125751701492</c:v>
                </c:pt>
                <c:pt idx="39">
                  <c:v>-0.879352699418030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CD94-4F49-B33D-FCEAE559AD6A}"/>
            </c:ext>
          </c:extLst>
        </c:ser>
        <c:ser>
          <c:idx val="1"/>
          <c:order val="1"/>
          <c:tx>
            <c:v>Mean</c:v>
          </c:tx>
          <c:spPr>
            <a:ln w="12700">
              <a:solidFill>
                <a:schemeClr val="tx1">
                  <a:lumMod val="65000"/>
                  <a:lumOff val="35000"/>
                </a:schemeClr>
              </a:solidFill>
              <a:prstDash val="solid"/>
            </a:ln>
          </c:spPr>
          <c:marker>
            <c:symbol val="none"/>
          </c:marker>
          <c:xVal>
            <c:numRef>
              <c:f>'[00_Resultados_1.xlsx]Bland-Altman CS-LF-PESO'!$AG$28:$AG$29</c:f>
              <c:numCache>
                <c:formatCode>General</c:formatCode>
                <c:ptCount val="2"/>
                <c:pt idx="0">
                  <c:v>-2</c:v>
                </c:pt>
                <c:pt idx="1">
                  <c:v>2</c:v>
                </c:pt>
              </c:numCache>
            </c:numRef>
          </c:xVal>
          <c:yVal>
            <c:numRef>
              <c:f>'[00_Resultados_1.xlsx]Bland-Altman CS-LF-PESO'!$AH$28:$AH$29</c:f>
              <c:numCache>
                <c:formatCode>0.00</c:formatCode>
                <c:ptCount val="2"/>
                <c:pt idx="0">
                  <c:v>-0.35695051595209937</c:v>
                </c:pt>
                <c:pt idx="1">
                  <c:v>-0.3569505159520993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CD94-4F49-B33D-FCEAE559AD6A}"/>
            </c:ext>
          </c:extLst>
        </c:ser>
        <c:ser>
          <c:idx val="2"/>
          <c:order val="2"/>
          <c:tx>
            <c:v>LOA upper</c:v>
          </c:tx>
          <c:spPr>
            <a:ln w="12700">
              <a:solidFill>
                <a:srgbClr val="000000"/>
              </a:solidFill>
              <a:prstDash val="dash"/>
            </a:ln>
          </c:spPr>
          <c:marker>
            <c:symbol val="none"/>
          </c:marker>
          <c:dLbls>
            <c:dLbl>
              <c:idx val="0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CD94-4F49-B33D-FCEAE559AD6A}"/>
                </c:ext>
              </c:extLst>
            </c:dLbl>
            <c:dLbl>
              <c:idx val="1"/>
              <c:layout>
                <c:manualLayout>
                  <c:x val="-1.5266589610733179E-16"/>
                  <c:y val="-2.4485399589724958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CD94-4F49-B33D-FCEAE559AD6A}"/>
                </c:ext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xVal>
            <c:numRef>
              <c:f>'[00_Resultados_1.xlsx]Bland-Altman CS-LF-PESO'!$AK$28:$AK$29</c:f>
              <c:numCache>
                <c:formatCode>General</c:formatCode>
                <c:ptCount val="2"/>
                <c:pt idx="0">
                  <c:v>-2</c:v>
                </c:pt>
                <c:pt idx="1">
                  <c:v>2</c:v>
                </c:pt>
              </c:numCache>
            </c:numRef>
          </c:xVal>
          <c:yVal>
            <c:numRef>
              <c:f>'[00_Resultados_1.xlsx]Bland-Altman CS-LF-PESO'!$AL$28:$AL$29</c:f>
              <c:numCache>
                <c:formatCode>0.00</c:formatCode>
                <c:ptCount val="2"/>
                <c:pt idx="0">
                  <c:v>2.6887897045460489</c:v>
                </c:pt>
                <c:pt idx="1">
                  <c:v>2.688789704546048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CD94-4F49-B33D-FCEAE559AD6A}"/>
            </c:ext>
          </c:extLst>
        </c:ser>
        <c:ser>
          <c:idx val="3"/>
          <c:order val="3"/>
          <c:tx>
            <c:v>LOA lower</c:v>
          </c:tx>
          <c:spPr>
            <a:ln w="12700">
              <a:solidFill>
                <a:schemeClr val="tx1">
                  <a:lumMod val="65000"/>
                  <a:lumOff val="35000"/>
                </a:schemeClr>
              </a:solidFill>
              <a:prstDash val="dash"/>
            </a:ln>
          </c:spPr>
          <c:marker>
            <c:symbol val="none"/>
          </c:marker>
          <c:dLbls>
            <c:dLbl>
              <c:idx val="0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CD94-4F49-B33D-FCEAE559AD6A}"/>
                </c:ext>
              </c:extLst>
            </c:dLbl>
            <c:dLbl>
              <c:idx val="1"/>
              <c:layout>
                <c:manualLayout>
                  <c:x val="-1.5266589610733179E-16"/>
                  <c:y val="2.720599954413884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CD94-4F49-B33D-FCEAE559AD6A}"/>
                </c:ext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xVal>
            <c:numRef>
              <c:f>'[00_Resultados_1.xlsx]Bland-Altman CS-LF-PESO'!$AI$28:$AI$29</c:f>
              <c:numCache>
                <c:formatCode>General</c:formatCode>
                <c:ptCount val="2"/>
                <c:pt idx="0">
                  <c:v>-2</c:v>
                </c:pt>
                <c:pt idx="1">
                  <c:v>2</c:v>
                </c:pt>
              </c:numCache>
            </c:numRef>
          </c:xVal>
          <c:yVal>
            <c:numRef>
              <c:f>'[00_Resultados_1.xlsx]Bland-Altman CS-LF-PESO'!$AJ$28:$AJ$29</c:f>
              <c:numCache>
                <c:formatCode>0.00</c:formatCode>
                <c:ptCount val="2"/>
                <c:pt idx="0">
                  <c:v>-3.4026907364502481</c:v>
                </c:pt>
                <c:pt idx="1">
                  <c:v>-3.402690736450248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CD94-4F49-B33D-FCEAE559AD6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24328880"/>
        <c:axId val="1"/>
      </c:scatterChart>
      <c:valAx>
        <c:axId val="524328880"/>
        <c:scaling>
          <c:orientation val="minMax"/>
          <c:max val="2"/>
          <c:min val="-2"/>
        </c:scaling>
        <c:delete val="0"/>
        <c:axPos val="b"/>
        <c:title>
          <c:tx>
            <c:rich>
              <a:bodyPr/>
              <a:lstStyle/>
              <a:p>
                <a:pPr>
                  <a:defRPr sz="1175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s-ES" sz="1200" baseline="0"/>
                  <a:t>Mean </a:t>
                </a:r>
                <a:r>
                  <a:rPr lang="es-ES" sz="1200" i="1" baseline="0"/>
                  <a:t>z</a:t>
                </a:r>
                <a:r>
                  <a:rPr lang="es-ES" sz="1200" baseline="0"/>
                  <a:t>-score 5-STS and KES</a:t>
                </a:r>
              </a:p>
            </c:rich>
          </c:tx>
          <c:layout>
            <c:manualLayout>
              <c:xMode val="edge"/>
              <c:yMode val="edge"/>
              <c:x val="0.28180040875172291"/>
              <c:y val="0.91820984572050446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175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s-ES"/>
          </a:p>
        </c:txPr>
        <c:crossAx val="1"/>
        <c:crossesAt val="-14"/>
        <c:crossBetween val="midCat"/>
        <c:majorUnit val="2"/>
        <c:minorUnit val="0.4"/>
      </c:valAx>
      <c:valAx>
        <c:axId val="1"/>
        <c:scaling>
          <c:orientation val="minMax"/>
          <c:max val="4"/>
          <c:min val="-4"/>
        </c:scaling>
        <c:delete val="0"/>
        <c:axPos val="l"/>
        <c:title>
          <c:tx>
            <c:rich>
              <a:bodyPr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175" b="1" i="0" u="none" strike="noStrike" kern="1200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s-ES" sz="1200" baseline="0"/>
                  <a:t>Differences </a:t>
                </a:r>
                <a:r>
                  <a:rPr lang="es-ES" sz="1200" i="1" baseline="0"/>
                  <a:t>z</a:t>
                </a:r>
                <a:r>
                  <a:rPr lang="es-ES" sz="1200" baseline="0"/>
                  <a:t>-score 5-STS and KES  </a:t>
                </a:r>
              </a:p>
            </c:rich>
          </c:tx>
          <c:layout>
            <c:manualLayout>
              <c:xMode val="edge"/>
              <c:yMode val="edge"/>
              <c:x val="2.1980208829031941E-2"/>
              <c:y val="0.12587166308775671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out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175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s-ES"/>
          </a:p>
        </c:txPr>
        <c:crossAx val="524328880"/>
        <c:crossesAt val="-4"/>
        <c:crossBetween val="midCat"/>
        <c:majorUnit val="2"/>
      </c:valAx>
      <c:spPr>
        <a:noFill/>
        <a:ln w="25400">
          <a:noFill/>
        </a:ln>
      </c:spPr>
    </c:plotArea>
    <c:plotVisOnly val="1"/>
    <c:dispBlanksAs val="gap"/>
    <c:showDLblsOverMax val="0"/>
  </c:chart>
  <c:spPr>
    <a:solidFill>
      <a:srgbClr val="FFFFFF"/>
    </a:solidFill>
    <a:ln w="3175">
      <a:solidFill>
        <a:srgbClr val="000000"/>
      </a:solidFill>
      <a:prstDash val="solid"/>
    </a:ln>
  </c:spPr>
  <c:txPr>
    <a:bodyPr/>
    <a:lstStyle/>
    <a:p>
      <a:pPr>
        <a:defRPr sz="1175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s-ES"/>
    </a:p>
  </c:tx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s-ES" b="1"/>
              <a:t>BMI </a:t>
            </a:r>
            <a:r>
              <a:rPr lang="es-ES" sz="1410" b="0" i="0" u="none" strike="noStrike" baseline="0">
                <a:effectLst/>
              </a:rPr>
              <a:t>≥ </a:t>
            </a:r>
            <a:r>
              <a:rPr lang="es-ES" b="1"/>
              <a:t>30 kg/m² (</a:t>
            </a:r>
            <a:r>
              <a:rPr lang="es-ES" b="1" i="1"/>
              <a:t>n</a:t>
            </a:r>
            <a:r>
              <a:rPr lang="es-ES" b="1"/>
              <a:t> = 40) </a:t>
            </a:r>
          </a:p>
        </c:rich>
      </c:tx>
      <c:layout>
        <c:manualLayout>
          <c:xMode val="edge"/>
          <c:yMode val="edge"/>
          <c:x val="0.37066883880894197"/>
          <c:y val="2.6029865198888977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1666682490617528"/>
          <c:y val="5.6000000000000001E-2"/>
          <c:w val="0.84722337134246328"/>
          <c:h val="0.78400000000000003"/>
        </c:manualLayout>
      </c:layout>
      <c:scatterChart>
        <c:scatterStyle val="lineMarker"/>
        <c:varyColors val="0"/>
        <c:ser>
          <c:idx val="0"/>
          <c:order val="0"/>
          <c:tx>
            <c:v>dis_CS-LF</c:v>
          </c:tx>
          <c:spPr>
            <a:ln w="19050">
              <a:noFill/>
            </a:ln>
          </c:spPr>
          <c:marker>
            <c:spPr>
              <a:solidFill>
                <a:schemeClr val="bg1">
                  <a:lumMod val="95000"/>
                </a:schemeClr>
              </a:solidFill>
              <a:ln>
                <a:solidFill>
                  <a:schemeClr val="bg2">
                    <a:lumMod val="25000"/>
                  </a:schemeClr>
                </a:solidFill>
              </a:ln>
            </c:spPr>
          </c:marker>
          <c:xVal>
            <c:numRef>
              <c:f>'[00_Resultados_1.xlsx]Bland-Altman CS-LF-PESO'!$AA$3:$AA$119</c:f>
              <c:numCache>
                <c:formatCode>General</c:formatCode>
                <c:ptCount val="117"/>
                <c:pt idx="0">
                  <c:v>-0.11804362657760178</c:v>
                </c:pt>
                <c:pt idx="1">
                  <c:v>0.113179598297239</c:v>
                </c:pt>
                <c:pt idx="2">
                  <c:v>-0.38237549881043248</c:v>
                </c:pt>
                <c:pt idx="3">
                  <c:v>-0.70001886930895552</c:v>
                </c:pt>
                <c:pt idx="4">
                  <c:v>1.3314747745110433E-2</c:v>
                </c:pt>
                <c:pt idx="5">
                  <c:v>-0.50864420586995962</c:v>
                </c:pt>
                <c:pt idx="6">
                  <c:v>-0.2584313839446899</c:v>
                </c:pt>
                <c:pt idx="7">
                  <c:v>-0.81976743522939088</c:v>
                </c:pt>
                <c:pt idx="8">
                  <c:v>-0.19242627235317439</c:v>
                </c:pt>
                <c:pt idx="9">
                  <c:v>1.7156032516686959</c:v>
                </c:pt>
                <c:pt idx="10">
                  <c:v>-7.6887475361291813E-2</c:v>
                </c:pt>
                <c:pt idx="11">
                  <c:v>-0.53901133675340152</c:v>
                </c:pt>
                <c:pt idx="12">
                  <c:v>-0.4647212570920386</c:v>
                </c:pt>
                <c:pt idx="13">
                  <c:v>2.5546025399183048E-2</c:v>
                </c:pt>
                <c:pt idx="14">
                  <c:v>-0.42072690110705113</c:v>
                </c:pt>
                <c:pt idx="15">
                  <c:v>-0.10186588130218543</c:v>
                </c:pt>
                <c:pt idx="16">
                  <c:v>0.62382344896822883</c:v>
                </c:pt>
                <c:pt idx="17">
                  <c:v>-0.4589121472491528</c:v>
                </c:pt>
                <c:pt idx="18">
                  <c:v>0.36286577895904859</c:v>
                </c:pt>
                <c:pt idx="19">
                  <c:v>0.23360465583803469</c:v>
                </c:pt>
                <c:pt idx="20">
                  <c:v>-0.14319499158655474</c:v>
                </c:pt>
                <c:pt idx="21">
                  <c:v>-0.45860569747994384</c:v>
                </c:pt>
                <c:pt idx="22">
                  <c:v>-0.2486332278756844</c:v>
                </c:pt>
                <c:pt idx="23">
                  <c:v>1.8224748437538085E-2</c:v>
                </c:pt>
                <c:pt idx="24">
                  <c:v>-0.66943588153270395</c:v>
                </c:pt>
                <c:pt idx="25">
                  <c:v>-0.27820833892145924</c:v>
                </c:pt>
                <c:pt idx="26">
                  <c:v>-0.80502311777295865</c:v>
                </c:pt>
                <c:pt idx="27">
                  <c:v>0.25148798768193348</c:v>
                </c:pt>
                <c:pt idx="28">
                  <c:v>0.32362631880378451</c:v>
                </c:pt>
                <c:pt idx="29">
                  <c:v>0.19707203658936773</c:v>
                </c:pt>
                <c:pt idx="30">
                  <c:v>0.18603012572535144</c:v>
                </c:pt>
                <c:pt idx="31">
                  <c:v>-6.4960421371302535E-2</c:v>
                </c:pt>
                <c:pt idx="32">
                  <c:v>-0.17015795519769239</c:v>
                </c:pt>
                <c:pt idx="33">
                  <c:v>8.4746265493307549E-2</c:v>
                </c:pt>
                <c:pt idx="34">
                  <c:v>0.23649453881256222</c:v>
                </c:pt>
                <c:pt idx="35">
                  <c:v>0.51294072051414463</c:v>
                </c:pt>
                <c:pt idx="36">
                  <c:v>0.3066144369038929</c:v>
                </c:pt>
                <c:pt idx="37">
                  <c:v>0.50711345016984444</c:v>
                </c:pt>
                <c:pt idx="38">
                  <c:v>-5.2736438831596733E-2</c:v>
                </c:pt>
                <c:pt idx="39">
                  <c:v>-0.20538264786740265</c:v>
                </c:pt>
                <c:pt idx="40">
                  <c:v>-0.74382640355490937</c:v>
                </c:pt>
                <c:pt idx="41">
                  <c:v>0.26790669098124142</c:v>
                </c:pt>
              </c:numCache>
            </c:numRef>
          </c:xVal>
          <c:yVal>
            <c:numRef>
              <c:f>'[00_Resultados_1.xlsx]Bland-Altman CS-LF-PESO'!$AB$3:$AB$118</c:f>
              <c:numCache>
                <c:formatCode>General</c:formatCode>
                <c:ptCount val="116"/>
                <c:pt idx="0">
                  <c:v>-0.31117271775928829</c:v>
                </c:pt>
                <c:pt idx="1">
                  <c:v>2.8412581375507684</c:v>
                </c:pt>
                <c:pt idx="2">
                  <c:v>-0.61172814004568099</c:v>
                </c:pt>
                <c:pt idx="3">
                  <c:v>-0.23557238865865227</c:v>
                </c:pt>
                <c:pt idx="4">
                  <c:v>3.5462932683945594</c:v>
                </c:pt>
                <c:pt idx="5">
                  <c:v>1.7268137404340114</c:v>
                </c:pt>
                <c:pt idx="6">
                  <c:v>1.3041273934664763</c:v>
                </c:pt>
                <c:pt idx="7">
                  <c:v>1.2736665922713026</c:v>
                </c:pt>
                <c:pt idx="8">
                  <c:v>-1.2378010330897142</c:v>
                </c:pt>
                <c:pt idx="9">
                  <c:v>-3.9675432179623771E-2</c:v>
                </c:pt>
                <c:pt idx="10">
                  <c:v>-1.4040958796709739</c:v>
                </c:pt>
                <c:pt idx="11">
                  <c:v>-0.32436956312074416</c:v>
                </c:pt>
                <c:pt idx="12">
                  <c:v>-1.1078206469880121</c:v>
                </c:pt>
                <c:pt idx="13">
                  <c:v>3.1720038771128918</c:v>
                </c:pt>
                <c:pt idx="14">
                  <c:v>-0.56093843441344493</c:v>
                </c:pt>
                <c:pt idx="15">
                  <c:v>3.556393185320637</c:v>
                </c:pt>
                <c:pt idx="16">
                  <c:v>-2.0151682100194637</c:v>
                </c:pt>
                <c:pt idx="17">
                  <c:v>0.50012981838882309</c:v>
                </c:pt>
                <c:pt idx="18">
                  <c:v>0.25588130986651259</c:v>
                </c:pt>
                <c:pt idx="19">
                  <c:v>1.9396239989636337</c:v>
                </c:pt>
                <c:pt idx="20">
                  <c:v>-1.6731338811159753</c:v>
                </c:pt>
                <c:pt idx="21">
                  <c:v>-0.26491950049914509</c:v>
                </c:pt>
                <c:pt idx="22">
                  <c:v>-1.3974746611352118</c:v>
                </c:pt>
                <c:pt idx="23">
                  <c:v>0.15481385259898106</c:v>
                </c:pt>
                <c:pt idx="24">
                  <c:v>-0.73726104654818403</c:v>
                </c:pt>
                <c:pt idx="25">
                  <c:v>-0.85893210826513045</c:v>
                </c:pt>
                <c:pt idx="26">
                  <c:v>-0.54382587095068025</c:v>
                </c:pt>
                <c:pt idx="27">
                  <c:v>-2.2292819490039353</c:v>
                </c:pt>
                <c:pt idx="28">
                  <c:v>-1.7905138846251001</c:v>
                </c:pt>
                <c:pt idx="29">
                  <c:v>-2.1463631457798065</c:v>
                </c:pt>
                <c:pt idx="30">
                  <c:v>1.5294676294494676</c:v>
                </c:pt>
                <c:pt idx="31">
                  <c:v>2.4331017575383012</c:v>
                </c:pt>
                <c:pt idx="32">
                  <c:v>0.1817524238959195</c:v>
                </c:pt>
                <c:pt idx="33">
                  <c:v>-0.78153524930361096</c:v>
                </c:pt>
                <c:pt idx="34">
                  <c:v>4.4474148322317442</c:v>
                </c:pt>
                <c:pt idx="35">
                  <c:v>4.9310464272686483</c:v>
                </c:pt>
                <c:pt idx="36">
                  <c:v>3.4649993198165294</c:v>
                </c:pt>
                <c:pt idx="37">
                  <c:v>0.92617062900198321</c:v>
                </c:pt>
                <c:pt idx="38">
                  <c:v>-0.85639667662732488</c:v>
                </c:pt>
                <c:pt idx="39">
                  <c:v>1.3146388666364093</c:v>
                </c:pt>
                <c:pt idx="40">
                  <c:v>1.2124803752858448</c:v>
                </c:pt>
                <c:pt idx="41">
                  <c:v>0.1218857488096055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99B9-4213-AD64-BFA2CC72B082}"/>
            </c:ext>
          </c:extLst>
        </c:ser>
        <c:ser>
          <c:idx val="1"/>
          <c:order val="1"/>
          <c:tx>
            <c:v>Mean</c:v>
          </c:tx>
          <c:spPr>
            <a:ln w="12700">
              <a:solidFill>
                <a:srgbClr val="000000"/>
              </a:solidFill>
            </a:ln>
          </c:spPr>
          <c:marker>
            <c:symbol val="none"/>
          </c:marker>
          <c:xVal>
            <c:numRef>
              <c:f>'[00_Resultados_1.xlsx]Bland-Altman CS-LF-PESO'!$AG$33:$AG$34</c:f>
              <c:numCache>
                <c:formatCode>General</c:formatCode>
                <c:ptCount val="2"/>
                <c:pt idx="0">
                  <c:v>-2</c:v>
                </c:pt>
                <c:pt idx="1">
                  <c:v>2</c:v>
                </c:pt>
              </c:numCache>
            </c:numRef>
          </c:xVal>
          <c:yVal>
            <c:numRef>
              <c:f>'[00_Resultados_1.xlsx]Bland-Altman CS-LF-PESO'!$AH$33:$AH$34</c:f>
              <c:numCache>
                <c:formatCode>0.00</c:formatCode>
                <c:ptCount val="2"/>
                <c:pt idx="0">
                  <c:v>0.46919006582150841</c:v>
                </c:pt>
                <c:pt idx="1">
                  <c:v>0.4691900658215084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99B9-4213-AD64-BFA2CC72B082}"/>
            </c:ext>
          </c:extLst>
        </c:ser>
        <c:ser>
          <c:idx val="2"/>
          <c:order val="2"/>
          <c:tx>
            <c:v>LOA upper</c:v>
          </c:tx>
          <c:spPr>
            <a:ln w="12700">
              <a:solidFill>
                <a:srgbClr val="000000"/>
              </a:solidFill>
              <a:prstDash val="dash"/>
            </a:ln>
          </c:spPr>
          <c:marker>
            <c:symbol val="none"/>
          </c:marker>
          <c:dLbls>
            <c:dLbl>
              <c:idx val="0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99B9-4213-AD64-BFA2CC72B082}"/>
                </c:ext>
              </c:extLst>
            </c:dLbl>
            <c:dLbl>
              <c:idx val="1"/>
              <c:layout>
                <c:manualLayout>
                  <c:x val="-2.081831723410788E-3"/>
                  <c:y val="-2.1764799635311072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99B9-4213-AD64-BFA2CC72B082}"/>
                </c:ext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xVal>
            <c:numRef>
              <c:f>'[00_Resultados_1.xlsx]Bland-Altman CS-LF-PESO'!$AK$33:$AK$34</c:f>
              <c:numCache>
                <c:formatCode>General</c:formatCode>
                <c:ptCount val="2"/>
                <c:pt idx="0">
                  <c:v>-2</c:v>
                </c:pt>
                <c:pt idx="1">
                  <c:v>2</c:v>
                </c:pt>
              </c:numCache>
            </c:numRef>
          </c:xVal>
          <c:yVal>
            <c:numRef>
              <c:f>'[00_Resultados_1.xlsx]Bland-Altman CS-LF-PESO'!$AL$33:$AL$34</c:f>
              <c:numCache>
                <c:formatCode>0.00</c:formatCode>
                <c:ptCount val="2"/>
                <c:pt idx="0">
                  <c:v>4.1328128543572946</c:v>
                </c:pt>
                <c:pt idx="1">
                  <c:v>4.132812854357294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99B9-4213-AD64-BFA2CC72B082}"/>
            </c:ext>
          </c:extLst>
        </c:ser>
        <c:ser>
          <c:idx val="3"/>
          <c:order val="3"/>
          <c:tx>
            <c:v>LOA lower</c:v>
          </c:tx>
          <c:spPr>
            <a:ln w="12700">
              <a:solidFill>
                <a:srgbClr val="000000"/>
              </a:solidFill>
              <a:prstDash val="dash"/>
            </a:ln>
          </c:spPr>
          <c:marker>
            <c:symbol val="none"/>
          </c:marker>
          <c:dLbls>
            <c:dLbl>
              <c:idx val="0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99B9-4213-AD64-BFA2CC72B082}"/>
                </c:ext>
              </c:extLst>
            </c:dLbl>
            <c:dLbl>
              <c:idx val="1"/>
              <c:layout>
                <c:manualLayout>
                  <c:x val="-1.5266589610733179E-16"/>
                  <c:y val="1.9044199680897191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99B9-4213-AD64-BFA2CC72B082}"/>
                </c:ext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xVal>
            <c:numRef>
              <c:f>'[00_Resultados_1.xlsx]Bland-Altman CS-LF-PESO'!$AI$33:$AI$34</c:f>
              <c:numCache>
                <c:formatCode>General</c:formatCode>
                <c:ptCount val="2"/>
                <c:pt idx="0">
                  <c:v>-2</c:v>
                </c:pt>
                <c:pt idx="1">
                  <c:v>2</c:v>
                </c:pt>
              </c:numCache>
            </c:numRef>
          </c:xVal>
          <c:yVal>
            <c:numRef>
              <c:f>'[00_Resultados_1.xlsx]Bland-Altman CS-LF-PESO'!$AJ$33:$AJ$34</c:f>
              <c:numCache>
                <c:formatCode>0.00</c:formatCode>
                <c:ptCount val="2"/>
                <c:pt idx="0">
                  <c:v>-3.1944327227142777</c:v>
                </c:pt>
                <c:pt idx="1">
                  <c:v>-3.194432722714277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99B9-4213-AD64-BFA2CC72B08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24328880"/>
        <c:axId val="1"/>
      </c:scatterChart>
      <c:valAx>
        <c:axId val="524328880"/>
        <c:scaling>
          <c:orientation val="minMax"/>
          <c:max val="2"/>
          <c:min val="-2"/>
        </c:scaling>
        <c:delete val="0"/>
        <c:axPos val="b"/>
        <c:title>
          <c:tx>
            <c:rich>
              <a:bodyPr/>
              <a:lstStyle/>
              <a:p>
                <a:pPr>
                  <a:defRPr sz="1175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s-ES" sz="1200" baseline="0"/>
                  <a:t>Mean </a:t>
                </a:r>
                <a:r>
                  <a:rPr lang="es-ES" sz="1200" i="1" baseline="0"/>
                  <a:t>z</a:t>
                </a:r>
                <a:r>
                  <a:rPr lang="es-ES" sz="1200" baseline="0"/>
                  <a:t>-score 5-STS and KES</a:t>
                </a:r>
              </a:p>
            </c:rich>
          </c:tx>
          <c:layout>
            <c:manualLayout>
              <c:xMode val="edge"/>
              <c:yMode val="edge"/>
              <c:x val="0.30862811059673656"/>
              <c:y val="0.90584003557773562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175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s-ES"/>
          </a:p>
        </c:txPr>
        <c:crossAx val="1"/>
        <c:crossesAt val="-14"/>
        <c:crossBetween val="midCat"/>
        <c:majorUnit val="2"/>
        <c:minorUnit val="0.4"/>
      </c:valAx>
      <c:valAx>
        <c:axId val="1"/>
        <c:scaling>
          <c:orientation val="minMax"/>
          <c:max val="6"/>
          <c:min val="-4"/>
        </c:scaling>
        <c:delete val="0"/>
        <c:axPos val="l"/>
        <c:title>
          <c:tx>
            <c:rich>
              <a:bodyPr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175" b="1" i="0" u="none" strike="noStrike" kern="1200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s-ES" sz="1200" baseline="0"/>
                  <a:t>Differences </a:t>
                </a:r>
                <a:r>
                  <a:rPr lang="es-ES" sz="1200" i="1" baseline="0"/>
                  <a:t>z</a:t>
                </a:r>
                <a:r>
                  <a:rPr lang="es-ES" sz="1200" baseline="0"/>
                  <a:t>-score 5-STS and KES  </a:t>
                </a:r>
              </a:p>
            </c:rich>
          </c:tx>
          <c:layout>
            <c:manualLayout>
              <c:xMode val="edge"/>
              <c:yMode val="edge"/>
              <c:x val="1.5734713658799582E-2"/>
              <c:y val="0.12859226304217058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out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175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s-ES"/>
          </a:p>
        </c:txPr>
        <c:crossAx val="524328880"/>
        <c:crossesAt val="-4"/>
        <c:crossBetween val="midCat"/>
        <c:majorUnit val="2"/>
      </c:valAx>
      <c:spPr>
        <a:noFill/>
        <a:ln w="25400">
          <a:noFill/>
        </a:ln>
      </c:spPr>
    </c:plotArea>
    <c:plotVisOnly val="1"/>
    <c:dispBlanksAs val="gap"/>
    <c:showDLblsOverMax val="0"/>
  </c:chart>
  <c:spPr>
    <a:solidFill>
      <a:srgbClr val="FFFFFF"/>
    </a:solidFill>
    <a:ln w="3175">
      <a:solidFill>
        <a:srgbClr val="000000"/>
      </a:solidFill>
      <a:prstDash val="solid"/>
    </a:ln>
  </c:spPr>
  <c:txPr>
    <a:bodyPr/>
    <a:lstStyle/>
    <a:p>
      <a:pPr>
        <a:defRPr sz="1175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s-E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6</Words>
  <Characters>421</Characters>
  <Application>Microsoft Office Word</Application>
  <DocSecurity>0</DocSecurity>
  <Lines>3</Lines>
  <Paragraphs>1</Paragraphs>
  <ScaleCrop>false</ScaleCrop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Álvaro López Moral</dc:creator>
  <cp:keywords/>
  <dc:description/>
  <cp:lastModifiedBy>Álvaro López Moral</cp:lastModifiedBy>
  <cp:revision>2</cp:revision>
  <dcterms:created xsi:type="dcterms:W3CDTF">2024-04-19T11:16:00Z</dcterms:created>
  <dcterms:modified xsi:type="dcterms:W3CDTF">2024-04-19T11:17:00Z</dcterms:modified>
</cp:coreProperties>
</file>